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2C1" w:rsidRDefault="006462C1">
      <w:pPr>
        <w:pStyle w:val="Textkrper"/>
        <w:spacing w:before="1"/>
      </w:pPr>
    </w:p>
    <w:p w:rsidR="00786180" w:rsidRDefault="00026085">
      <w:pPr>
        <w:spacing w:before="90" w:line="261" w:lineRule="auto"/>
        <w:ind w:left="143" w:right="127"/>
        <w:jc w:val="center"/>
        <w:rPr>
          <w:b/>
          <w:sz w:val="28"/>
        </w:rPr>
      </w:pPr>
      <w:r>
        <w:rPr>
          <w:b/>
          <w:sz w:val="28"/>
        </w:rPr>
        <w:t xml:space="preserve">Willkommen bei der Umfrage zum COVID-19-Hotline-Assistenten für Gesundheitsämter (CovBot) in Deutschland. Die vorliegenden Fragen bezieht sich </w:t>
      </w:r>
      <w:r>
        <w:rPr>
          <w:b/>
          <w:sz w:val="28"/>
        </w:rPr>
        <w:t>auf die letzte komplette Arbeitswoche, bevor der CovBot in Ihrem Gesundheitsamt in Betrieb genommen wurde. Der Fragebogen sollte nicht mehr als 2 bis 4 Minuten</w:t>
      </w:r>
      <w:r>
        <w:rPr>
          <w:b/>
          <w:spacing w:val="40"/>
          <w:sz w:val="28"/>
        </w:rPr>
        <w:t xml:space="preserve"> </w:t>
      </w:r>
      <w:r>
        <w:rPr>
          <w:b/>
          <w:sz w:val="28"/>
        </w:rPr>
        <w:t xml:space="preserve">Ihrer Zeit in Anspruch nehmen. Mit Ihrer Teilnahme tragen Sie dazu bei, wirkungsvolle Maßnahmen </w:t>
      </w:r>
      <w:r>
        <w:rPr>
          <w:b/>
          <w:sz w:val="28"/>
        </w:rPr>
        <w:t>zur Entlastung der Telefonhotlines deutscher Gesundheitsämter zu identifizieren.</w:t>
      </w:r>
    </w:p>
    <w:p w:rsidR="00786180" w:rsidRDefault="00786180">
      <w:pPr>
        <w:pStyle w:val="Textkrper"/>
        <w:spacing w:before="10"/>
        <w:rPr>
          <w:b/>
          <w:sz w:val="29"/>
        </w:rPr>
      </w:pPr>
    </w:p>
    <w:p w:rsidR="00786180" w:rsidRDefault="00026085">
      <w:pPr>
        <w:ind w:left="172" w:right="159"/>
        <w:jc w:val="center"/>
        <w:rPr>
          <w:b/>
          <w:sz w:val="28"/>
        </w:rPr>
      </w:pPr>
      <w:r>
        <w:rPr>
          <w:b/>
          <w:sz w:val="28"/>
        </w:rPr>
        <w:t>Wir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danken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hnen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m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Voraus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hre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Beteiligung!</w:t>
      </w:r>
    </w:p>
    <w:p w:rsidR="00786180" w:rsidRDefault="00786180">
      <w:pPr>
        <w:pStyle w:val="Textkrper"/>
        <w:spacing w:before="10"/>
        <w:rPr>
          <w:b/>
          <w:sz w:val="32"/>
        </w:rPr>
      </w:pPr>
    </w:p>
    <w:p w:rsidR="00786180" w:rsidRDefault="00026085">
      <w:pPr>
        <w:spacing w:line="261" w:lineRule="auto"/>
        <w:ind w:left="175" w:right="159"/>
        <w:jc w:val="center"/>
        <w:rPr>
          <w:b/>
          <w:sz w:val="28"/>
        </w:rPr>
      </w:pPr>
      <w:r>
        <w:rPr>
          <w:b/>
          <w:sz w:val="28"/>
        </w:rPr>
        <w:t xml:space="preserve">Ich habe die </w:t>
      </w:r>
      <w:proofErr w:type="gramStart"/>
      <w:r>
        <w:rPr>
          <w:b/>
          <w:sz w:val="28"/>
        </w:rPr>
        <w:t>oben stehenden</w:t>
      </w:r>
      <w:proofErr w:type="gramEnd"/>
      <w:r>
        <w:rPr>
          <w:b/>
          <w:sz w:val="28"/>
        </w:rPr>
        <w:t xml:space="preserve"> Informationen gelesen. Mir ist bewusst, dass meine Teilnahme freiwillig ist und dass ich sie jed</w:t>
      </w:r>
      <w:r>
        <w:rPr>
          <w:b/>
          <w:sz w:val="28"/>
        </w:rPr>
        <w:t>erzeit ohne Angabe von Gründen und ohn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nachteilig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Folg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mich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bbrech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kann.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Mein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ntwort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werd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nonym ausgewertet, dabei können keine Rückschlüsse auf meine Person gezogen werden.</w:t>
      </w:r>
    </w:p>
    <w:p w:rsidR="00786180" w:rsidRDefault="00026085">
      <w:pPr>
        <w:spacing w:line="261" w:lineRule="auto"/>
        <w:ind w:left="175" w:right="159"/>
        <w:jc w:val="center"/>
        <w:rPr>
          <w:b/>
          <w:sz w:val="28"/>
        </w:rPr>
      </w:pPr>
      <w:r>
        <w:rPr>
          <w:b/>
          <w:sz w:val="28"/>
        </w:rPr>
        <w:t>Mit Klick auf "Weiter" stimme ich der Nutzung meiner Daten für d</w:t>
      </w:r>
      <w:r>
        <w:rPr>
          <w:b/>
          <w:sz w:val="28"/>
        </w:rPr>
        <w:t>ie oben genannten Zwecke zu und willige zur Teilnahme ein.</w:t>
      </w:r>
    </w:p>
    <w:p w:rsidR="00786180" w:rsidRDefault="00786180">
      <w:pPr>
        <w:pStyle w:val="Textkrper"/>
        <w:rPr>
          <w:b/>
        </w:rPr>
      </w:pPr>
    </w:p>
    <w:p w:rsidR="00786180" w:rsidRDefault="00786180">
      <w:pPr>
        <w:pStyle w:val="Textkrper"/>
        <w:rPr>
          <w:b/>
        </w:rPr>
      </w:pPr>
    </w:p>
    <w:p w:rsidR="00786180" w:rsidRDefault="00026085">
      <w:pPr>
        <w:pStyle w:val="berschrift1"/>
        <w:tabs>
          <w:tab w:val="left" w:pos="912"/>
        </w:tabs>
        <w:spacing w:line="261" w:lineRule="auto"/>
        <w:ind w:right="3650"/>
      </w:pPr>
      <w:r>
        <w:rPr>
          <w:spacing w:val="-4"/>
        </w:rPr>
        <w:t>A1.</w:t>
      </w:r>
      <w:r>
        <w:tab/>
        <w:t>Besteht Ihre Hauptaufgabe im Gesundheitsamt darin, die Telefonhotline zu betreuen?</w:t>
      </w:r>
    </w:p>
    <w:p w:rsidR="00786180" w:rsidRDefault="00026085">
      <w:pPr>
        <w:pStyle w:val="Textkrper"/>
        <w:spacing w:before="127"/>
        <w:ind w:right="2087"/>
        <w:jc w:val="right"/>
      </w:pPr>
      <w:r>
        <w:rPr>
          <w:spacing w:val="-5"/>
        </w:rPr>
        <w:t>Ja</w:t>
      </w:r>
    </w:p>
    <w:p w:rsidR="00786180" w:rsidRDefault="00786180">
      <w:pPr>
        <w:pStyle w:val="Textkrper"/>
        <w:spacing w:before="3"/>
        <w:rPr>
          <w:sz w:val="16"/>
        </w:rPr>
      </w:pPr>
    </w:p>
    <w:p w:rsidR="00786180" w:rsidRDefault="00786180">
      <w:pPr>
        <w:rPr>
          <w:sz w:val="16"/>
        </w:rPr>
        <w:sectPr w:rsidR="0078618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10" w:h="16840"/>
          <w:pgMar w:top="740" w:right="660" w:bottom="280" w:left="760" w:header="340" w:footer="0" w:gutter="0"/>
          <w:pgNumType w:start="1"/>
          <w:cols w:space="720"/>
        </w:sectPr>
      </w:pPr>
    </w:p>
    <w:p w:rsidR="00786180" w:rsidRDefault="00786180">
      <w:pPr>
        <w:pStyle w:val="Textkrper"/>
        <w:rPr>
          <w:sz w:val="26"/>
        </w:rPr>
      </w:pPr>
    </w:p>
    <w:p w:rsidR="00786180" w:rsidRDefault="00026085">
      <w:pPr>
        <w:pStyle w:val="berschrift1"/>
        <w:tabs>
          <w:tab w:val="left" w:pos="912"/>
        </w:tabs>
        <w:ind w:left="118" w:firstLine="0"/>
      </w:pPr>
      <w:r>
        <w:rPr>
          <w:spacing w:val="-5"/>
        </w:rPr>
        <w:t>B1.</w:t>
      </w:r>
      <w:r>
        <w:tab/>
        <w:t>Wurden</w:t>
      </w:r>
      <w:r>
        <w:rPr>
          <w:spacing w:val="-2"/>
        </w:rPr>
        <w:t xml:space="preserve"> </w:t>
      </w:r>
      <w:r>
        <w:t>Sie</w:t>
      </w:r>
      <w:r>
        <w:rPr>
          <w:spacing w:val="-2"/>
        </w:rPr>
        <w:t xml:space="preserve"> </w:t>
      </w:r>
      <w:r>
        <w:t>extra</w:t>
      </w:r>
      <w:r>
        <w:rPr>
          <w:spacing w:val="-1"/>
        </w:rPr>
        <w:t xml:space="preserve"> </w:t>
      </w:r>
      <w:r>
        <w:t>für</w:t>
      </w:r>
      <w:r>
        <w:rPr>
          <w:spacing w:val="-2"/>
        </w:rPr>
        <w:t xml:space="preserve"> </w:t>
      </w:r>
      <w:r>
        <w:t>die</w:t>
      </w:r>
      <w:r>
        <w:rPr>
          <w:spacing w:val="-1"/>
        </w:rPr>
        <w:t xml:space="preserve"> </w:t>
      </w:r>
      <w:r>
        <w:t>Betreuung</w:t>
      </w:r>
      <w:r>
        <w:rPr>
          <w:spacing w:val="-2"/>
        </w:rPr>
        <w:t xml:space="preserve"> </w:t>
      </w:r>
      <w:r>
        <w:t>der</w:t>
      </w:r>
      <w:r>
        <w:rPr>
          <w:spacing w:val="-2"/>
        </w:rPr>
        <w:t xml:space="preserve"> </w:t>
      </w:r>
      <w:r>
        <w:t>Telefonhotline</w:t>
      </w:r>
      <w:r>
        <w:rPr>
          <w:spacing w:val="-1"/>
        </w:rPr>
        <w:t xml:space="preserve"> </w:t>
      </w:r>
      <w:r>
        <w:rPr>
          <w:spacing w:val="-2"/>
        </w:rPr>
        <w:t>eingestellt?</w:t>
      </w:r>
    </w:p>
    <w:p w:rsidR="00786180" w:rsidRDefault="00026085">
      <w:pPr>
        <w:pStyle w:val="Textkrper"/>
        <w:spacing w:before="93"/>
        <w:ind w:left="118"/>
      </w:pPr>
      <w:r>
        <w:br w:type="column"/>
      </w:r>
      <w:r>
        <w:rPr>
          <w:spacing w:val="-4"/>
        </w:rPr>
        <w:t>Nein</w:t>
      </w:r>
    </w:p>
    <w:p w:rsidR="00786180" w:rsidRDefault="00786180">
      <w:pPr>
        <w:pStyle w:val="Textkrper"/>
        <w:rPr>
          <w:sz w:val="22"/>
        </w:rPr>
      </w:pPr>
    </w:p>
    <w:p w:rsidR="00786180" w:rsidRDefault="00786180">
      <w:pPr>
        <w:pStyle w:val="Textkrper"/>
        <w:rPr>
          <w:sz w:val="22"/>
        </w:rPr>
      </w:pPr>
    </w:p>
    <w:p w:rsidR="00786180" w:rsidRDefault="00026085">
      <w:pPr>
        <w:pStyle w:val="Textkrper"/>
        <w:spacing w:before="131"/>
        <w:ind w:left="341"/>
      </w:pPr>
      <w:r>
        <w:rPr>
          <w:spacing w:val="-5"/>
        </w:rPr>
        <w:t>Ja</w:t>
      </w:r>
    </w:p>
    <w:p w:rsidR="00786180" w:rsidRDefault="00786180">
      <w:pPr>
        <w:sectPr w:rsidR="00786180">
          <w:type w:val="continuous"/>
          <w:pgSz w:w="11910" w:h="16840"/>
          <w:pgMar w:top="740" w:right="660" w:bottom="280" w:left="760" w:header="340" w:footer="0" w:gutter="0"/>
          <w:cols w:num="2" w:space="720" w:equalWidth="0">
            <w:col w:w="7835" w:space="55"/>
            <w:col w:w="2600"/>
          </w:cols>
        </w:sectPr>
      </w:pPr>
    </w:p>
    <w:p w:rsidR="00786180" w:rsidRDefault="00786180">
      <w:pPr>
        <w:pStyle w:val="Textkrper"/>
        <w:spacing w:before="3"/>
        <w:rPr>
          <w:sz w:val="16"/>
        </w:rPr>
      </w:pPr>
    </w:p>
    <w:p w:rsidR="00786180" w:rsidRDefault="00786180">
      <w:pPr>
        <w:rPr>
          <w:sz w:val="16"/>
        </w:rPr>
        <w:sectPr w:rsidR="00786180">
          <w:type w:val="continuous"/>
          <w:pgSz w:w="11910" w:h="16840"/>
          <w:pgMar w:top="740" w:right="660" w:bottom="280" w:left="760" w:header="340" w:footer="0" w:gutter="0"/>
          <w:cols w:space="720"/>
        </w:sectPr>
      </w:pPr>
    </w:p>
    <w:p w:rsidR="00786180" w:rsidRDefault="00786180">
      <w:pPr>
        <w:pStyle w:val="Textkrper"/>
        <w:rPr>
          <w:sz w:val="26"/>
        </w:rPr>
      </w:pPr>
    </w:p>
    <w:p w:rsidR="00786180" w:rsidRDefault="00026085">
      <w:pPr>
        <w:pStyle w:val="berschrift1"/>
        <w:tabs>
          <w:tab w:val="left" w:pos="912"/>
        </w:tabs>
        <w:spacing w:line="261" w:lineRule="auto"/>
        <w:ind w:right="38"/>
      </w:pPr>
      <w:r>
        <w:rPr>
          <w:spacing w:val="-4"/>
        </w:rPr>
        <w:t>C1.</w:t>
      </w:r>
      <w:r>
        <w:tab/>
        <w:t>Da</w:t>
      </w:r>
      <w:r>
        <w:rPr>
          <w:spacing w:val="-1"/>
        </w:rPr>
        <w:t xml:space="preserve"> </w:t>
      </w:r>
      <w:r>
        <w:t>Ihre</w:t>
      </w:r>
      <w:r>
        <w:rPr>
          <w:spacing w:val="-1"/>
        </w:rPr>
        <w:t xml:space="preserve"> </w:t>
      </w:r>
      <w:r>
        <w:t>Hauptaufgabe</w:t>
      </w:r>
      <w:r>
        <w:rPr>
          <w:spacing w:val="-1"/>
        </w:rPr>
        <w:t xml:space="preserve"> </w:t>
      </w:r>
      <w:r>
        <w:t>nicht</w:t>
      </w:r>
      <w:r>
        <w:rPr>
          <w:spacing w:val="-1"/>
        </w:rPr>
        <w:t xml:space="preserve"> </w:t>
      </w:r>
      <w:r>
        <w:t>die</w:t>
      </w:r>
      <w:r>
        <w:rPr>
          <w:spacing w:val="-1"/>
        </w:rPr>
        <w:t xml:space="preserve"> </w:t>
      </w:r>
      <w:r>
        <w:t>Betreuung</w:t>
      </w:r>
      <w:r>
        <w:rPr>
          <w:spacing w:val="-1"/>
        </w:rPr>
        <w:t xml:space="preserve"> </w:t>
      </w:r>
      <w:r>
        <w:t>der</w:t>
      </w:r>
      <w:r>
        <w:rPr>
          <w:spacing w:val="-1"/>
        </w:rPr>
        <w:t xml:space="preserve"> </w:t>
      </w:r>
      <w:r>
        <w:t>Telefonhotline</w:t>
      </w:r>
      <w:r>
        <w:rPr>
          <w:spacing w:val="-1"/>
        </w:rPr>
        <w:t xml:space="preserve"> </w:t>
      </w:r>
      <w:r>
        <w:t>ist, bitte schätzen Sie, ...</w:t>
      </w:r>
    </w:p>
    <w:p w:rsidR="00786180" w:rsidRDefault="00026085">
      <w:pPr>
        <w:pStyle w:val="Textkrper"/>
        <w:spacing w:before="93"/>
        <w:ind w:left="118"/>
      </w:pPr>
      <w:r>
        <w:br w:type="column"/>
      </w:r>
      <w:r>
        <w:rPr>
          <w:spacing w:val="-4"/>
        </w:rPr>
        <w:t>Nein</w:t>
      </w:r>
    </w:p>
    <w:p w:rsidR="00786180" w:rsidRDefault="00786180">
      <w:pPr>
        <w:sectPr w:rsidR="00786180">
          <w:type w:val="continuous"/>
          <w:pgSz w:w="11910" w:h="16840"/>
          <w:pgMar w:top="740" w:right="660" w:bottom="280" w:left="760" w:header="340" w:footer="0" w:gutter="0"/>
          <w:cols w:num="2" w:space="720" w:equalWidth="0">
            <w:col w:w="7700" w:space="190"/>
            <w:col w:w="2600"/>
          </w:cols>
        </w:sectPr>
      </w:pPr>
    </w:p>
    <w:p w:rsidR="00786180" w:rsidRDefault="00786180">
      <w:pPr>
        <w:pStyle w:val="Textkrper"/>
        <w:rPr>
          <w:sz w:val="22"/>
        </w:rPr>
      </w:pPr>
    </w:p>
    <w:p w:rsidR="00786180" w:rsidRDefault="00786180">
      <w:pPr>
        <w:pStyle w:val="Textkrper"/>
        <w:rPr>
          <w:sz w:val="22"/>
        </w:rPr>
      </w:pPr>
    </w:p>
    <w:p w:rsidR="00786180" w:rsidRDefault="00026085">
      <w:pPr>
        <w:pStyle w:val="Textkrper"/>
        <w:spacing w:before="129" w:line="261" w:lineRule="auto"/>
        <w:ind w:left="732" w:right="38" w:firstLine="108"/>
        <w:jc w:val="both"/>
      </w:pPr>
      <w:r>
        <w:t>wie</w:t>
      </w:r>
      <w:r>
        <w:rPr>
          <w:spacing w:val="-12"/>
        </w:rPr>
        <w:t xml:space="preserve"> </w:t>
      </w:r>
      <w:r>
        <w:t>viele</w:t>
      </w:r>
      <w:r>
        <w:rPr>
          <w:spacing w:val="-12"/>
        </w:rPr>
        <w:t xml:space="preserve"> </w:t>
      </w:r>
      <w:r>
        <w:t>Stunden</w:t>
      </w:r>
      <w:r>
        <w:rPr>
          <w:spacing w:val="-12"/>
        </w:rPr>
        <w:t xml:space="preserve"> </w:t>
      </w:r>
      <w:r>
        <w:t>Sie</w:t>
      </w:r>
      <w:r>
        <w:rPr>
          <w:spacing w:val="-12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Ihrer</w:t>
      </w:r>
      <w:r>
        <w:rPr>
          <w:spacing w:val="-12"/>
        </w:rPr>
        <w:t xml:space="preserve"> </w:t>
      </w:r>
      <w:r>
        <w:t>letzten</w:t>
      </w:r>
      <w:r>
        <w:rPr>
          <w:spacing w:val="-12"/>
        </w:rPr>
        <w:t xml:space="preserve"> </w:t>
      </w:r>
      <w:r>
        <w:t xml:space="preserve">kompletten </w:t>
      </w:r>
      <w:r>
        <w:rPr>
          <w:spacing w:val="-2"/>
        </w:rPr>
        <w:t xml:space="preserve">Arbeitswoche COVID-19-bedingt außerhalb Ihres </w:t>
      </w:r>
      <w:r>
        <w:t>eigentlichen Tätigkeitsbereichs gearbeitet haben.</w:t>
      </w:r>
    </w:p>
    <w:p w:rsidR="00786180" w:rsidRDefault="00026085">
      <w:pPr>
        <w:rPr>
          <w:sz w:val="16"/>
        </w:rPr>
      </w:pPr>
      <w:r>
        <w:br w:type="column"/>
      </w:r>
    </w:p>
    <w:p w:rsidR="00786180" w:rsidRDefault="00786180">
      <w:pPr>
        <w:pStyle w:val="Textkrper"/>
        <w:spacing w:before="6"/>
        <w:rPr>
          <w:sz w:val="16"/>
        </w:rPr>
      </w:pPr>
    </w:p>
    <w:p w:rsidR="00786180" w:rsidRDefault="00026085">
      <w:pPr>
        <w:tabs>
          <w:tab w:val="left" w:pos="1431"/>
          <w:tab w:val="left" w:pos="2168"/>
          <w:tab w:val="left" w:pos="2963"/>
        </w:tabs>
        <w:ind w:left="732"/>
        <w:rPr>
          <w:sz w:val="15"/>
        </w:rPr>
      </w:pPr>
      <w:r>
        <w:rPr>
          <w:sz w:val="15"/>
        </w:rPr>
        <w:t>6-</w:t>
      </w:r>
      <w:r>
        <w:rPr>
          <w:spacing w:val="-5"/>
          <w:sz w:val="15"/>
        </w:rPr>
        <w:t>10h</w:t>
      </w:r>
      <w:r>
        <w:rPr>
          <w:sz w:val="15"/>
        </w:rPr>
        <w:tab/>
      </w:r>
      <w:r>
        <w:rPr>
          <w:spacing w:val="-2"/>
          <w:sz w:val="15"/>
        </w:rPr>
        <w:t>11-</w:t>
      </w:r>
      <w:r>
        <w:rPr>
          <w:spacing w:val="-5"/>
          <w:sz w:val="15"/>
        </w:rPr>
        <w:t>15h</w:t>
      </w:r>
      <w:r>
        <w:rPr>
          <w:sz w:val="15"/>
        </w:rPr>
        <w:tab/>
      </w:r>
      <w:r>
        <w:rPr>
          <w:spacing w:val="-2"/>
          <w:sz w:val="15"/>
        </w:rPr>
        <w:t>16-</w:t>
      </w:r>
      <w:r>
        <w:rPr>
          <w:spacing w:val="-5"/>
          <w:sz w:val="15"/>
        </w:rPr>
        <w:t>20h</w:t>
      </w:r>
      <w:r>
        <w:rPr>
          <w:sz w:val="15"/>
        </w:rPr>
        <w:tab/>
      </w:r>
      <w:r>
        <w:rPr>
          <w:spacing w:val="-4"/>
          <w:sz w:val="15"/>
        </w:rPr>
        <w:t>&gt;20h</w:t>
      </w:r>
    </w:p>
    <w:p w:rsidR="00786180" w:rsidRDefault="00026085">
      <w:pPr>
        <w:spacing w:before="2"/>
        <w:rPr>
          <w:sz w:val="16"/>
        </w:rPr>
      </w:pPr>
      <w:r>
        <w:br w:type="column"/>
      </w:r>
    </w:p>
    <w:p w:rsidR="00786180" w:rsidRDefault="00026085">
      <w:pPr>
        <w:spacing w:line="261" w:lineRule="auto"/>
        <w:ind w:left="313" w:right="1424" w:firstLine="51"/>
        <w:rPr>
          <w:sz w:val="15"/>
        </w:rPr>
      </w:pPr>
      <w:r>
        <w:rPr>
          <w:spacing w:val="-2"/>
          <w:sz w:val="15"/>
        </w:rPr>
        <w:t>Kein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Angabe</w:t>
      </w:r>
    </w:p>
    <w:p w:rsidR="00786180" w:rsidRDefault="00786180">
      <w:pPr>
        <w:spacing w:line="261" w:lineRule="auto"/>
        <w:rPr>
          <w:sz w:val="15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3" w:space="720" w:equalWidth="0">
            <w:col w:w="4751" w:space="214"/>
            <w:col w:w="3273" w:space="40"/>
            <w:col w:w="2212"/>
          </w:cols>
        </w:sectPr>
      </w:pPr>
    </w:p>
    <w:p w:rsidR="00786180" w:rsidRDefault="00026085">
      <w:pPr>
        <w:pStyle w:val="berschrift1"/>
        <w:tabs>
          <w:tab w:val="left" w:pos="912"/>
        </w:tabs>
        <w:spacing w:before="128" w:line="261" w:lineRule="auto"/>
        <w:ind w:right="2998"/>
      </w:pPr>
      <w:r>
        <w:rPr>
          <w:spacing w:val="-4"/>
        </w:rPr>
        <w:t>D1.</w:t>
      </w:r>
      <w:r>
        <w:tab/>
        <w:t>Wen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Ihre</w:t>
      </w:r>
      <w:r>
        <w:rPr>
          <w:spacing w:val="-3"/>
        </w:rPr>
        <w:t xml:space="preserve"> </w:t>
      </w:r>
      <w:r>
        <w:t>letzte</w:t>
      </w:r>
      <w:r>
        <w:rPr>
          <w:spacing w:val="-3"/>
        </w:rPr>
        <w:t xml:space="preserve"> </w:t>
      </w:r>
      <w:r>
        <w:t>komplette</w:t>
      </w:r>
      <w:r>
        <w:rPr>
          <w:spacing w:val="-3"/>
        </w:rPr>
        <w:t xml:space="preserve"> </w:t>
      </w:r>
      <w:r>
        <w:t>Arbeitswoche</w:t>
      </w:r>
      <w:r>
        <w:rPr>
          <w:spacing w:val="-3"/>
        </w:rPr>
        <w:t xml:space="preserve"> </w:t>
      </w:r>
      <w:r>
        <w:t>und</w:t>
      </w:r>
      <w:r>
        <w:rPr>
          <w:spacing w:val="-3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Anrufe denken, die Sie persönlich entgegengenommen haben, wie hoch schätzen Sie, ...</w:t>
      </w:r>
    </w:p>
    <w:p w:rsidR="00786180" w:rsidRDefault="00786180">
      <w:pPr>
        <w:pStyle w:val="Textkrper"/>
        <w:spacing w:before="1"/>
        <w:rPr>
          <w:b/>
          <w:sz w:val="12"/>
        </w:rPr>
      </w:pPr>
    </w:p>
    <w:p w:rsidR="00786180" w:rsidRDefault="00786180">
      <w:pPr>
        <w:rPr>
          <w:sz w:val="12"/>
        </w:rPr>
        <w:sectPr w:rsidR="00786180">
          <w:type w:val="continuous"/>
          <w:pgSz w:w="11910" w:h="16840"/>
          <w:pgMar w:top="740" w:right="660" w:bottom="280" w:left="760" w:header="340" w:footer="0" w:gutter="0"/>
          <w:cols w:space="720"/>
        </w:sectPr>
      </w:pPr>
    </w:p>
    <w:p w:rsidR="00786180" w:rsidRDefault="00026085">
      <w:pPr>
        <w:pStyle w:val="Textkrper"/>
        <w:rPr>
          <w:b/>
          <w:sz w:val="22"/>
        </w:rPr>
      </w:pPr>
      <w:r>
        <w:pict>
          <v:group id="docshapegroup10" o:spid="_x0000_s1264" style="position:absolute;margin-left:39pt;margin-top:38.25pt;width:517.35pt;height:764.65pt;z-index:-15964672;mso-position-horizontal-relative:page;mso-position-vertical-relative:page" coordorigin="780,765" coordsize="10347,15293">
            <v:shape id="docshape11" o:spid="_x0000_s1330" style="position:absolute;left:822;top:765;width:10262;height:7767" coordorigin="822,765" coordsize="10262,7767" path="m11083,765l822,765r,300l822,7365r,600l822,8532r10261,l11083,7965r,-600l11083,1065r,-300xe" fillcolor="#f0f0f0" stroked="f">
              <v:path arrowok="t"/>
            </v:shape>
            <v:shape id="docshape12" o:spid="_x0000_s1329" style="position:absolute;left:822;top:8475;width:10262;height:7569" coordorigin="822,8476" coordsize="10262,7569" o:spt="100" adj="0,,0" path="m11083,12536r-10261,l822,13436r,567l822,14598r,1134l822,15789r,255l11083,16044r,-255l11083,15732r,-1134l11083,14003r,-567l11083,12536xm11083,10420r-10261,l822,11020r,567l822,12480r10261,l11083,11587r,-567l11083,10420xm11083,9043r-10261,l822,9343r,510l822,9909r,454l11083,10363r,-454l11083,9853r,-510l11083,9043xm11083,8476r-10261,l822,8986r10261,l11083,8476xe" fillcolor="#f0f0f0" stroked="f">
              <v:stroke joinstyle="round"/>
              <v:formulas/>
              <v:path arrowok="t" o:connecttype="segments"/>
            </v:shape>
            <v:shape id="docshape13" o:spid="_x0000_s1328" style="position:absolute;left:793;top:793;width:10319;height:15251" coordorigin="794,794" coordsize="10319,15251" o:spt="100" adj="0,,0" path="m794,794r1134,m794,794r,1134m11112,794r-1134,m11112,794r,1134m794,16044r1134,m794,16044r,-1134m11112,16044r-1134,m11112,16044r,-1134e" filled="f" strokeweight=".5mm">
              <v:stroke joinstyle="round"/>
              <v:formulas/>
              <v:path arrowok="t" o:connecttype="segments"/>
            </v:shape>
            <v:line id="_x0000_s1327" style="position:absolute" from="9581,8362" to="9581,8419" strokeweight=".15mm"/>
            <v:rect id="docshape14" o:spid="_x0000_s1326" style="position:absolute;left:9439;top:8078;width:284;height:284" stroked="f"/>
            <v:shape id="docshape15" o:spid="_x0000_s1325" style="position:absolute;left:9439;top:8078;width:284;height:511" coordorigin="9439,8079" coordsize="284,511" o:spt="100" adj="0,,0" path="m9439,8079r284,l9723,8362r-284,l9439,8079xm9581,8589r,-57e" filled="f" strokeweight=".15mm">
              <v:stroke joinstyle="round"/>
              <v:formulas/>
              <v:path arrowok="t" o:connecttype="segments"/>
            </v:shape>
            <v:rect id="docshape16" o:spid="_x0000_s1324" style="position:absolute;left:9439;top:8588;width:284;height:284" stroked="f"/>
            <v:shape id="docshape17" o:spid="_x0000_s1323" style="position:absolute;left:9439;top:8588;width:284;height:1208" coordorigin="9439,8589" coordsize="284,1208" o:spt="100" adj="0,,0" path="m9439,8589r284,l9723,8872r-284,l9439,8589xm9581,9739r,57e" filled="f" strokeweight=".15mm">
              <v:stroke joinstyle="round"/>
              <v:formulas/>
              <v:path arrowok="t" o:connecttype="segments"/>
            </v:shape>
            <v:rect id="docshape18" o:spid="_x0000_s1322" style="position:absolute;left:9439;top:9455;width:284;height:284" stroked="f"/>
            <v:shape id="docshape19" o:spid="_x0000_s1321" style="position:absolute;left:9439;top:9455;width:284;height:511" coordorigin="9439,9456" coordsize="284,511" o:spt="100" adj="0,,0" path="m9439,9456r284,l9723,9739r-284,l9439,9456xm9581,9966r,-57e" filled="f" strokeweight=".15mm">
              <v:stroke joinstyle="round"/>
              <v:formulas/>
              <v:path arrowok="t" o:connecttype="segments"/>
            </v:shape>
            <v:rect id="docshape20" o:spid="_x0000_s1320" style="position:absolute;left:9439;top:9966;width:284;height:284" stroked="f"/>
            <v:rect id="docshape21" o:spid="_x0000_s1319" style="position:absolute;left:9439;top:9966;width:284;height:284" filled="f" strokeweight=".15mm"/>
            <v:line id="_x0000_s1318" style="position:absolute" from="6038,12033" to="6265,12033" strokeweight=".15mm">
              <v:stroke dashstyle="dash"/>
            </v:line>
            <v:rect id="docshape22" o:spid="_x0000_s1317" style="position:absolute;left:5754;top:11891;width:284;height:284" stroked="f"/>
            <v:rect id="docshape23" o:spid="_x0000_s1316" style="position:absolute;left:5754;top:11891;width:284;height:284" filled="f" strokeweight=".15mm"/>
            <v:shape id="docshape24" o:spid="_x0000_s1315" style="position:absolute;left:6264;top:12033;width:737;height:2" coordorigin="6265,12033" coordsize="737,0" o:spt="100" adj="0,,0" path="m6265,12033r226,m6775,12033r227,e" filled="f" strokeweight=".15mm">
              <v:stroke dashstyle="dash" joinstyle="round"/>
              <v:formulas/>
              <v:path arrowok="t" o:connecttype="segments"/>
            </v:shape>
            <v:rect id="docshape25" o:spid="_x0000_s1314" style="position:absolute;left:6491;top:11891;width:284;height:284" stroked="f"/>
            <v:rect id="docshape26" o:spid="_x0000_s1313" style="position:absolute;left:6491;top:11891;width:284;height:284" filled="f" strokeweight=".15mm"/>
            <v:shape id="docshape27" o:spid="_x0000_s1312" style="position:absolute;left:7001;top:12033;width:737;height:2" coordorigin="7002,12033" coordsize="737,0" o:spt="100" adj="0,,0" path="m7002,12033r226,m7512,12033r227,e" filled="f" strokeweight=".15mm">
              <v:stroke dashstyle="dash" joinstyle="round"/>
              <v:formulas/>
              <v:path arrowok="t" o:connecttype="segments"/>
            </v:shape>
            <v:rect id="docshape28" o:spid="_x0000_s1311" style="position:absolute;left:7228;top:11891;width:284;height:284" stroked="f"/>
            <v:rect id="docshape29" o:spid="_x0000_s1310" style="position:absolute;left:7228;top:11891;width:284;height:284" filled="f" strokeweight=".15mm"/>
            <v:shape id="docshape30" o:spid="_x0000_s1309" style="position:absolute;left:7738;top:12033;width:737;height:2" coordorigin="7739,12033" coordsize="737,0" o:spt="100" adj="0,,0" path="m7739,12033r226,m8249,12033r227,e" filled="f" strokeweight=".15mm">
              <v:stroke dashstyle="dash" joinstyle="round"/>
              <v:formulas/>
              <v:path arrowok="t" o:connecttype="segments"/>
            </v:shape>
            <v:rect id="docshape31" o:spid="_x0000_s1308" style="position:absolute;left:7965;top:11891;width:284;height:284" stroked="f"/>
            <v:rect id="docshape32" o:spid="_x0000_s1307" style="position:absolute;left:7965;top:11891;width:284;height:284" filled="f" strokeweight=".15mm"/>
            <v:shape id="docshape33" o:spid="_x0000_s1306" style="position:absolute;left:8475;top:12033;width:737;height:2" coordorigin="8476,12033" coordsize="737,0" o:spt="100" adj="0,,0" path="m8476,12033r226,m8986,12033r227,e" filled="f" strokeweight=".15mm">
              <v:stroke dashstyle="dash" joinstyle="round"/>
              <v:formulas/>
              <v:path arrowok="t" o:connecttype="segments"/>
            </v:shape>
            <v:rect id="docshape34" o:spid="_x0000_s1305" style="position:absolute;left:8702;top:11891;width:284;height:284" stroked="f"/>
            <v:rect id="docshape35" o:spid="_x0000_s1304" style="position:absolute;left:8702;top:11891;width:284;height:284" filled="f" strokeweight=".15mm"/>
            <v:line id="_x0000_s1303" style="position:absolute" from="9213,12033" to="9439,12033" strokeweight=".15mm">
              <v:stroke dashstyle="dash"/>
            </v:line>
            <v:rect id="docshape36" o:spid="_x0000_s1302" style="position:absolute;left:9439;top:11891;width:284;height:284" stroked="f"/>
            <v:rect id="docshape37" o:spid="_x0000_s1301" style="position:absolute;left:9439;top:11891;width:284;height:284" filled="f" strokeweight=".15mm"/>
            <v:line id="_x0000_s1300" style="position:absolute" from="6038,14301" to="6265,14301" strokeweight=".15mm">
              <v:stroke dashstyle="dash"/>
            </v:line>
            <v:rect id="docshape38" o:spid="_x0000_s1299" style="position:absolute;left:5754;top:14159;width:284;height:284" stroked="f"/>
            <v:rect id="docshape39" o:spid="_x0000_s1298" style="position:absolute;left:5754;top:14159;width:284;height:284" filled="f" strokeweight=".15mm"/>
            <v:shape id="docshape40" o:spid="_x0000_s1297" style="position:absolute;left:6264;top:14300;width:737;height:2" coordorigin="6265,14301" coordsize="737,0" o:spt="100" adj="0,,0" path="m6265,14301r226,m6775,14301r227,e" filled="f" strokeweight=".15mm">
              <v:stroke dashstyle="dash" joinstyle="round"/>
              <v:formulas/>
              <v:path arrowok="t" o:connecttype="segments"/>
            </v:shape>
            <v:rect id="docshape41" o:spid="_x0000_s1296" style="position:absolute;left:6491;top:14159;width:284;height:284" stroked="f"/>
            <v:rect id="docshape42" o:spid="_x0000_s1295" style="position:absolute;left:6491;top:14159;width:284;height:284" filled="f" strokeweight=".15mm"/>
            <v:shape id="docshape43" o:spid="_x0000_s1294" style="position:absolute;left:7001;top:14300;width:737;height:2" coordorigin="7002,14301" coordsize="737,0" o:spt="100" adj="0,,0" path="m7002,14301r226,m7512,14301r227,e" filled="f" strokeweight=".15mm">
              <v:stroke dashstyle="dash" joinstyle="round"/>
              <v:formulas/>
              <v:path arrowok="t" o:connecttype="segments"/>
            </v:shape>
            <v:rect id="docshape44" o:spid="_x0000_s1293" style="position:absolute;left:7228;top:14159;width:284;height:284" stroked="f"/>
            <v:rect id="docshape45" o:spid="_x0000_s1292" style="position:absolute;left:7228;top:14159;width:284;height:284" filled="f" strokeweight=".15mm"/>
            <v:shape id="docshape46" o:spid="_x0000_s1291" style="position:absolute;left:7738;top:14300;width:737;height:2" coordorigin="7739,14301" coordsize="737,0" o:spt="100" adj="0,,0" path="m7739,14301r226,m8249,14301r227,e" filled="f" strokeweight=".15mm">
              <v:stroke dashstyle="dash" joinstyle="round"/>
              <v:formulas/>
              <v:path arrowok="t" o:connecttype="segments"/>
            </v:shape>
            <v:rect id="docshape47" o:spid="_x0000_s1290" style="position:absolute;left:7965;top:14159;width:284;height:284" stroked="f"/>
            <v:rect id="docshape48" o:spid="_x0000_s1289" style="position:absolute;left:7965;top:14159;width:284;height:284" filled="f" strokeweight=".15mm"/>
            <v:shape id="docshape49" o:spid="_x0000_s1288" style="position:absolute;left:8475;top:14300;width:737;height:2" coordorigin="8476,14301" coordsize="737,0" o:spt="100" adj="0,,0" path="m8476,14301r226,m8986,14301r227,e" filled="f" strokeweight=".15mm">
              <v:stroke dashstyle="dash" joinstyle="round"/>
              <v:formulas/>
              <v:path arrowok="t" o:connecttype="segments"/>
            </v:shape>
            <v:rect id="docshape50" o:spid="_x0000_s1287" style="position:absolute;left:8702;top:14159;width:284;height:284" stroked="f"/>
            <v:rect id="docshape51" o:spid="_x0000_s1286" style="position:absolute;left:8702;top:14159;width:284;height:284" filled="f" strokeweight=".15mm"/>
            <v:line id="_x0000_s1285" style="position:absolute" from="9213,14301" to="9439,14301" strokeweight=".15mm">
              <v:stroke dashstyle="dash"/>
            </v:line>
            <v:rect id="docshape52" o:spid="_x0000_s1284" style="position:absolute;left:9439;top:14159;width:284;height:284" stroked="f"/>
            <v:rect id="docshape53" o:spid="_x0000_s1283" style="position:absolute;left:9439;top:14159;width:284;height:284" filled="f" strokeweight=".15mm"/>
            <v:line id="_x0000_s1282" style="position:absolute" from="6038,15194" to="6265,15194" strokeweight=".15mm">
              <v:stroke dashstyle="dash"/>
            </v:line>
            <v:rect id="docshape54" o:spid="_x0000_s1281" style="position:absolute;left:5754;top:15051;width:284;height:284" stroked="f"/>
            <v:rect id="docshape55" o:spid="_x0000_s1280" style="position:absolute;left:5754;top:15051;width:284;height:284" filled="f" strokeweight=".15mm"/>
            <v:shape id="docshape56" o:spid="_x0000_s1279" style="position:absolute;left:6264;top:15193;width:737;height:2" coordorigin="6265,15194" coordsize="737,0" o:spt="100" adj="0,,0" path="m6265,15194r226,m6775,15194r227,e" filled="f" strokeweight=".15mm">
              <v:stroke dashstyle="dash" joinstyle="round"/>
              <v:formulas/>
              <v:path arrowok="t" o:connecttype="segments"/>
            </v:shape>
            <v:rect id="docshape57" o:spid="_x0000_s1278" style="position:absolute;left:6491;top:15051;width:284;height:284" stroked="f"/>
            <v:rect id="docshape58" o:spid="_x0000_s1277" style="position:absolute;left:6491;top:15051;width:284;height:284" filled="f" strokeweight=".15mm"/>
            <v:shape id="docshape59" o:spid="_x0000_s1276" style="position:absolute;left:7001;top:15193;width:737;height:2" coordorigin="7002,15194" coordsize="737,0" o:spt="100" adj="0,,0" path="m7002,15194r226,m7512,15194r227,e" filled="f" strokeweight=".15mm">
              <v:stroke dashstyle="dash" joinstyle="round"/>
              <v:formulas/>
              <v:path arrowok="t" o:connecttype="segments"/>
            </v:shape>
            <v:rect id="docshape60" o:spid="_x0000_s1275" style="position:absolute;left:7228;top:15051;width:284;height:284" stroked="f"/>
            <v:rect id="docshape61" o:spid="_x0000_s1274" style="position:absolute;left:7228;top:15051;width:284;height:284" filled="f" strokeweight=".15mm"/>
            <v:shape id="docshape62" o:spid="_x0000_s1273" style="position:absolute;left:7738;top:15193;width:737;height:2" coordorigin="7739,15194" coordsize="737,0" o:spt="100" adj="0,,0" path="m7739,15194r226,m8249,15194r227,e" filled="f" strokeweight=".15mm">
              <v:stroke dashstyle="dash" joinstyle="round"/>
              <v:formulas/>
              <v:path arrowok="t" o:connecttype="segments"/>
            </v:shape>
            <v:rect id="docshape63" o:spid="_x0000_s1272" style="position:absolute;left:7965;top:15051;width:284;height:284" stroked="f"/>
            <v:rect id="docshape64" o:spid="_x0000_s1271" style="position:absolute;left:7965;top:15051;width:284;height:284" filled="f" strokeweight=".15mm"/>
            <v:shape id="docshape65" o:spid="_x0000_s1270" style="position:absolute;left:8475;top:15193;width:737;height:2" coordorigin="8476,15194" coordsize="737,0" o:spt="100" adj="0,,0" path="m8476,15194r226,m8986,15194r227,e" filled="f" strokeweight=".15mm">
              <v:stroke dashstyle="dash" joinstyle="round"/>
              <v:formulas/>
              <v:path arrowok="t" o:connecttype="segments"/>
            </v:shape>
            <v:rect id="docshape66" o:spid="_x0000_s1269" style="position:absolute;left:8702;top:15051;width:284;height:284" stroked="f"/>
            <v:rect id="docshape67" o:spid="_x0000_s1268" style="position:absolute;left:8702;top:15051;width:284;height:284" filled="f" strokeweight=".15mm"/>
            <v:line id="_x0000_s1267" style="position:absolute" from="9213,15194" to="9439,15194" strokeweight=".15mm">
              <v:stroke dashstyle="dash"/>
            </v:line>
            <v:rect id="docshape68" o:spid="_x0000_s1266" style="position:absolute;left:9439;top:15051;width:284;height:284" stroked="f"/>
            <v:rect id="docshape69" o:spid="_x0000_s1265" style="position:absolute;left:9439;top:15051;width:284;height:284" filled="f" strokeweight=".15mm"/>
            <w10:wrap anchorx="page" anchory="page"/>
          </v:group>
        </w:pict>
      </w:r>
    </w:p>
    <w:p w:rsidR="00786180" w:rsidRDefault="00786180">
      <w:pPr>
        <w:pStyle w:val="Textkrper"/>
        <w:rPr>
          <w:b/>
          <w:sz w:val="19"/>
        </w:rPr>
      </w:pPr>
    </w:p>
    <w:p w:rsidR="00786180" w:rsidRDefault="00026085">
      <w:pPr>
        <w:pStyle w:val="Textkrper"/>
        <w:spacing w:line="261" w:lineRule="auto"/>
        <w:ind w:left="1040" w:hanging="611"/>
        <w:jc w:val="right"/>
      </w:pPr>
      <w:r>
        <w:t>…war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teil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rufe</w:t>
      </w:r>
      <w:r>
        <w:rPr>
          <w:spacing w:val="-6"/>
        </w:rPr>
        <w:t xml:space="preserve"> </w:t>
      </w:r>
      <w:r>
        <w:t>mit</w:t>
      </w:r>
      <w:r>
        <w:rPr>
          <w:spacing w:val="-6"/>
        </w:rPr>
        <w:t xml:space="preserve"> </w:t>
      </w:r>
      <w:r>
        <w:t>Anliegen,</w:t>
      </w:r>
      <w:r>
        <w:rPr>
          <w:spacing w:val="-6"/>
        </w:rPr>
        <w:t xml:space="preserve"> </w:t>
      </w:r>
      <w:r>
        <w:t>für</w:t>
      </w:r>
      <w:r>
        <w:rPr>
          <w:spacing w:val="-6"/>
        </w:rPr>
        <w:t xml:space="preserve"> </w:t>
      </w:r>
      <w:r>
        <w:t>die</w:t>
      </w:r>
      <w:r>
        <w:rPr>
          <w:spacing w:val="-6"/>
        </w:rPr>
        <w:t xml:space="preserve"> </w:t>
      </w:r>
      <w:r>
        <w:t xml:space="preserve">Ihr </w:t>
      </w:r>
      <w:r>
        <w:rPr>
          <w:spacing w:val="-2"/>
        </w:rPr>
        <w:t>Gesundheitsamt</w:t>
      </w:r>
      <w:r>
        <w:rPr>
          <w:spacing w:val="1"/>
        </w:rPr>
        <w:t xml:space="preserve"> </w:t>
      </w:r>
      <w:r>
        <w:rPr>
          <w:spacing w:val="-2"/>
        </w:rPr>
        <w:t>eigentlich</w:t>
      </w:r>
      <w:r>
        <w:rPr>
          <w:spacing w:val="2"/>
        </w:rPr>
        <w:t xml:space="preserve"> </w:t>
      </w:r>
      <w:r>
        <w:rPr>
          <w:spacing w:val="-2"/>
        </w:rPr>
        <w:t>nicht</w:t>
      </w:r>
      <w:r>
        <w:rPr>
          <w:spacing w:val="2"/>
        </w:rPr>
        <w:t xml:space="preserve"> </w:t>
      </w:r>
      <w:r>
        <w:rPr>
          <w:spacing w:val="-2"/>
        </w:rPr>
        <w:t>zuständig</w:t>
      </w:r>
      <w:r>
        <w:rPr>
          <w:spacing w:val="2"/>
        </w:rPr>
        <w:t xml:space="preserve"> </w:t>
      </w:r>
      <w:r>
        <w:rPr>
          <w:spacing w:val="-4"/>
        </w:rPr>
        <w:t>ist?</w:t>
      </w:r>
    </w:p>
    <w:p w:rsidR="00786180" w:rsidRDefault="00026085">
      <w:pPr>
        <w:pStyle w:val="Textkrper"/>
        <w:spacing w:before="141" w:line="261" w:lineRule="auto"/>
        <w:ind w:left="413" w:hanging="246"/>
        <w:jc w:val="right"/>
      </w:pPr>
      <w:r>
        <w:t>…war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Anteil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Anrufe</w:t>
      </w:r>
      <w:r>
        <w:rPr>
          <w:spacing w:val="-9"/>
        </w:rPr>
        <w:t xml:space="preserve"> </w:t>
      </w:r>
      <w:r>
        <w:t>mit</w:t>
      </w:r>
      <w:r>
        <w:rPr>
          <w:spacing w:val="-9"/>
        </w:rPr>
        <w:t xml:space="preserve"> </w:t>
      </w:r>
      <w:r>
        <w:t>allgemeinen</w:t>
      </w:r>
      <w:r>
        <w:rPr>
          <w:spacing w:val="-9"/>
        </w:rPr>
        <w:t xml:space="preserve"> </w:t>
      </w:r>
      <w:r>
        <w:t>Fragen,</w:t>
      </w:r>
      <w:r>
        <w:rPr>
          <w:spacing w:val="-9"/>
        </w:rPr>
        <w:t xml:space="preserve"> </w:t>
      </w:r>
      <w:r>
        <w:t>die in</w:t>
      </w:r>
      <w:r>
        <w:rPr>
          <w:spacing w:val="-10"/>
        </w:rPr>
        <w:t xml:space="preserve"> </w:t>
      </w:r>
      <w:r>
        <w:t>ähnlicher</w:t>
      </w:r>
      <w:r>
        <w:rPr>
          <w:spacing w:val="-10"/>
        </w:rPr>
        <w:t xml:space="preserve"> </w:t>
      </w:r>
      <w:r>
        <w:t>Form</w:t>
      </w:r>
      <w:r>
        <w:rPr>
          <w:spacing w:val="-10"/>
        </w:rPr>
        <w:t xml:space="preserve"> </w:t>
      </w:r>
      <w:r>
        <w:t>häufig</w:t>
      </w:r>
      <w:r>
        <w:rPr>
          <w:spacing w:val="-10"/>
        </w:rPr>
        <w:t xml:space="preserve"> </w:t>
      </w:r>
      <w:r>
        <w:t>gestellt</w:t>
      </w:r>
      <w:r>
        <w:rPr>
          <w:spacing w:val="-10"/>
        </w:rPr>
        <w:t xml:space="preserve"> </w:t>
      </w:r>
      <w:r>
        <w:t>werden</w:t>
      </w:r>
      <w:r>
        <w:rPr>
          <w:spacing w:val="-10"/>
        </w:rPr>
        <w:t xml:space="preserve"> </w:t>
      </w:r>
      <w:r>
        <w:t>und/oder</w:t>
      </w:r>
      <w:r>
        <w:rPr>
          <w:spacing w:val="-10"/>
        </w:rPr>
        <w:t xml:space="preserve"> </w:t>
      </w:r>
      <w:r>
        <w:t>auf Ihrer Website bereits beantwortet werden (sog.</w:t>
      </w:r>
    </w:p>
    <w:p w:rsidR="00786180" w:rsidRDefault="00026085">
      <w:pPr>
        <w:pStyle w:val="Textkrper"/>
        <w:spacing w:line="228" w:lineRule="exact"/>
        <w:jc w:val="right"/>
      </w:pPr>
      <w:r>
        <w:t>FAQ/Häufig</w:t>
      </w:r>
      <w:r>
        <w:rPr>
          <w:spacing w:val="-10"/>
        </w:rPr>
        <w:t xml:space="preserve"> </w:t>
      </w:r>
      <w:r>
        <w:t>gestellte</w:t>
      </w:r>
      <w:r>
        <w:rPr>
          <w:spacing w:val="-10"/>
        </w:rPr>
        <w:t xml:space="preserve"> </w:t>
      </w:r>
      <w:r>
        <w:rPr>
          <w:spacing w:val="-2"/>
        </w:rPr>
        <w:t>Fragen)?</w:t>
      </w:r>
    </w:p>
    <w:p w:rsidR="00786180" w:rsidRDefault="00026085">
      <w:pPr>
        <w:spacing w:before="4"/>
        <w:rPr>
          <w:sz w:val="20"/>
        </w:rPr>
      </w:pPr>
      <w:r>
        <w:br w:type="column"/>
      </w:r>
    </w:p>
    <w:p w:rsidR="00786180" w:rsidRDefault="00026085">
      <w:pPr>
        <w:tabs>
          <w:tab w:val="left" w:pos="867"/>
          <w:tab w:val="left" w:pos="1604"/>
          <w:tab w:val="left" w:pos="2341"/>
          <w:tab w:val="left" w:pos="3041"/>
        </w:tabs>
        <w:ind w:left="168"/>
        <w:rPr>
          <w:sz w:val="15"/>
        </w:rPr>
      </w:pPr>
      <w:r>
        <w:rPr>
          <w:spacing w:val="-2"/>
          <w:sz w:val="15"/>
        </w:rPr>
        <w:t>0-</w:t>
      </w:r>
      <w:r>
        <w:rPr>
          <w:spacing w:val="-5"/>
          <w:sz w:val="15"/>
        </w:rPr>
        <w:t>19%</w:t>
      </w:r>
      <w:r>
        <w:rPr>
          <w:sz w:val="15"/>
        </w:rPr>
        <w:tab/>
      </w:r>
      <w:r>
        <w:rPr>
          <w:spacing w:val="-2"/>
          <w:sz w:val="15"/>
        </w:rPr>
        <w:t>20-</w:t>
      </w:r>
      <w:r>
        <w:rPr>
          <w:spacing w:val="-5"/>
          <w:sz w:val="15"/>
        </w:rPr>
        <w:t>39%</w:t>
      </w:r>
      <w:r>
        <w:rPr>
          <w:sz w:val="15"/>
        </w:rPr>
        <w:tab/>
      </w:r>
      <w:r>
        <w:rPr>
          <w:spacing w:val="-2"/>
          <w:sz w:val="15"/>
        </w:rPr>
        <w:t>40-</w:t>
      </w:r>
      <w:r>
        <w:rPr>
          <w:spacing w:val="-5"/>
          <w:sz w:val="15"/>
        </w:rPr>
        <w:t>59%</w:t>
      </w:r>
      <w:r>
        <w:rPr>
          <w:sz w:val="15"/>
        </w:rPr>
        <w:tab/>
      </w:r>
      <w:r>
        <w:rPr>
          <w:spacing w:val="-2"/>
          <w:sz w:val="15"/>
        </w:rPr>
        <w:t>60-</w:t>
      </w:r>
      <w:r>
        <w:rPr>
          <w:spacing w:val="-5"/>
          <w:sz w:val="15"/>
        </w:rPr>
        <w:t>79%</w:t>
      </w:r>
      <w:r>
        <w:rPr>
          <w:sz w:val="15"/>
        </w:rPr>
        <w:tab/>
      </w:r>
      <w:r>
        <w:rPr>
          <w:spacing w:val="-5"/>
          <w:sz w:val="15"/>
        </w:rPr>
        <w:t>80-</w:t>
      </w:r>
      <w:r>
        <w:rPr>
          <w:spacing w:val="-4"/>
          <w:sz w:val="15"/>
        </w:rPr>
        <w:t>100%</w:t>
      </w:r>
    </w:p>
    <w:p w:rsidR="00786180" w:rsidRDefault="00026085">
      <w:pPr>
        <w:spacing w:before="96" w:line="261" w:lineRule="auto"/>
        <w:ind w:left="151" w:right="1042" w:firstLine="125"/>
        <w:rPr>
          <w:sz w:val="13"/>
        </w:rPr>
      </w:pPr>
      <w:r>
        <w:br w:type="column"/>
      </w: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786180" w:rsidRDefault="00786180">
      <w:pPr>
        <w:spacing w:line="261" w:lineRule="auto"/>
        <w:rPr>
          <w:sz w:val="13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3" w:space="720" w:equalWidth="0">
            <w:col w:w="4711" w:space="57"/>
            <w:col w:w="3591" w:space="40"/>
            <w:col w:w="2091"/>
          </w:cols>
        </w:sectPr>
      </w:pPr>
    </w:p>
    <w:p w:rsidR="00786180" w:rsidRDefault="00786180">
      <w:pPr>
        <w:pStyle w:val="Textkrper"/>
        <w:spacing w:before="11"/>
        <w:rPr>
          <w:sz w:val="18"/>
        </w:rPr>
      </w:pPr>
    </w:p>
    <w:p w:rsidR="00786180" w:rsidRDefault="00786180">
      <w:pPr>
        <w:rPr>
          <w:sz w:val="18"/>
        </w:rPr>
        <w:sectPr w:rsidR="00786180">
          <w:pgSz w:w="11910" w:h="16840"/>
          <w:pgMar w:top="740" w:right="660" w:bottom="280" w:left="760" w:header="340" w:footer="0" w:gutter="0"/>
          <w:cols w:space="720"/>
        </w:sectPr>
      </w:pPr>
    </w:p>
    <w:p w:rsidR="00786180" w:rsidRDefault="00786180">
      <w:pPr>
        <w:pStyle w:val="Textkrper"/>
        <w:rPr>
          <w:sz w:val="22"/>
        </w:rPr>
      </w:pPr>
    </w:p>
    <w:p w:rsidR="00786180" w:rsidRDefault="00786180">
      <w:pPr>
        <w:pStyle w:val="Textkrper"/>
        <w:spacing w:before="1"/>
        <w:rPr>
          <w:sz w:val="23"/>
        </w:rPr>
      </w:pPr>
    </w:p>
    <w:p w:rsidR="00786180" w:rsidRDefault="00026085">
      <w:pPr>
        <w:pStyle w:val="Textkrper"/>
        <w:spacing w:line="261" w:lineRule="auto"/>
        <w:ind w:left="759" w:hanging="439"/>
        <w:jc w:val="right"/>
      </w:pPr>
      <w:r>
        <w:t>...war</w:t>
      </w:r>
      <w:r>
        <w:rPr>
          <w:spacing w:val="-8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Anteil</w:t>
      </w:r>
      <w:r>
        <w:rPr>
          <w:spacing w:val="-8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Anrufe,</w:t>
      </w:r>
      <w:r>
        <w:rPr>
          <w:spacing w:val="-8"/>
        </w:rPr>
        <w:t xml:space="preserve"> </w:t>
      </w:r>
      <w:r>
        <w:t>bei</w:t>
      </w:r>
      <w:r>
        <w:rPr>
          <w:spacing w:val="-8"/>
        </w:rPr>
        <w:t xml:space="preserve"> </w:t>
      </w:r>
      <w:r>
        <w:t>denen</w:t>
      </w:r>
      <w:r>
        <w:rPr>
          <w:spacing w:val="-8"/>
        </w:rPr>
        <w:t xml:space="preserve"> </w:t>
      </w:r>
      <w:r>
        <w:t>eine</w:t>
      </w:r>
      <w:r>
        <w:rPr>
          <w:spacing w:val="-8"/>
        </w:rPr>
        <w:t xml:space="preserve"> </w:t>
      </w:r>
      <w:r>
        <w:t xml:space="preserve">Einstufung (Triage) anhand von Symptomen, Kontakt zu </w:t>
      </w:r>
      <w:r>
        <w:rPr>
          <w:spacing w:val="-2"/>
        </w:rPr>
        <w:t xml:space="preserve">Risikopersonen/-regionen und sonstigen Kriterien </w:t>
      </w:r>
      <w:r>
        <w:t>erforderlich war, z.B. nach RKI-Richtlinien?</w:t>
      </w:r>
    </w:p>
    <w:p w:rsidR="00786180" w:rsidRDefault="00026085">
      <w:pPr>
        <w:pStyle w:val="Textkrper"/>
        <w:spacing w:before="164" w:line="261" w:lineRule="auto"/>
        <w:ind w:left="181" w:firstLine="627"/>
        <w:jc w:val="right"/>
      </w:pPr>
      <w:r>
        <w:t>...war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teil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rufe,</w:t>
      </w:r>
      <w:r>
        <w:rPr>
          <w:spacing w:val="-6"/>
        </w:rPr>
        <w:t xml:space="preserve"> </w:t>
      </w:r>
      <w:r>
        <w:t>bei</w:t>
      </w:r>
      <w:r>
        <w:rPr>
          <w:spacing w:val="-6"/>
        </w:rPr>
        <w:t xml:space="preserve"> </w:t>
      </w:r>
      <w:r>
        <w:t>denen</w:t>
      </w:r>
      <w:r>
        <w:rPr>
          <w:spacing w:val="-6"/>
        </w:rPr>
        <w:t xml:space="preserve"> </w:t>
      </w:r>
      <w:r>
        <w:t>es</w:t>
      </w:r>
      <w:r>
        <w:rPr>
          <w:spacing w:val="-6"/>
        </w:rPr>
        <w:t xml:space="preserve"> </w:t>
      </w:r>
      <w:r>
        <w:t>um</w:t>
      </w:r>
      <w:r>
        <w:rPr>
          <w:spacing w:val="-6"/>
        </w:rPr>
        <w:t xml:space="preserve"> </w:t>
      </w:r>
      <w:r>
        <w:t>die Impfung</w:t>
      </w:r>
      <w:r>
        <w:rPr>
          <w:spacing w:val="-12"/>
        </w:rPr>
        <w:t xml:space="preserve"> </w:t>
      </w:r>
      <w:r>
        <w:t>gegen</w:t>
      </w:r>
      <w:r>
        <w:rPr>
          <w:spacing w:val="-12"/>
        </w:rPr>
        <w:t xml:space="preserve"> </w:t>
      </w:r>
      <w:r>
        <w:t>COVID-19</w:t>
      </w:r>
      <w:r>
        <w:rPr>
          <w:spacing w:val="-12"/>
        </w:rPr>
        <w:t xml:space="preserve"> </w:t>
      </w:r>
      <w:r>
        <w:t>ging</w:t>
      </w:r>
      <w:r>
        <w:rPr>
          <w:spacing w:val="-12"/>
        </w:rPr>
        <w:t xml:space="preserve"> </w:t>
      </w:r>
      <w:r>
        <w:t>(Termin,</w:t>
      </w:r>
      <w:r>
        <w:rPr>
          <w:spacing w:val="-12"/>
        </w:rPr>
        <w:t xml:space="preserve"> </w:t>
      </w:r>
      <w:r>
        <w:rPr>
          <w:spacing w:val="-2"/>
        </w:rPr>
        <w:t>Informationen,</w:t>
      </w:r>
    </w:p>
    <w:p w:rsidR="00786180" w:rsidRDefault="00026085">
      <w:pPr>
        <w:pStyle w:val="Textkrper"/>
        <w:spacing w:line="229" w:lineRule="exact"/>
        <w:jc w:val="right"/>
      </w:pPr>
      <w:r>
        <w:rPr>
          <w:spacing w:val="-2"/>
        </w:rPr>
        <w:t>Bedenke</w:t>
      </w:r>
      <w:r>
        <w:rPr>
          <w:spacing w:val="-2"/>
        </w:rPr>
        <w:t>n</w:t>
      </w:r>
      <w:r>
        <w:t xml:space="preserve"> </w:t>
      </w:r>
      <w:r>
        <w:rPr>
          <w:spacing w:val="-2"/>
        </w:rPr>
        <w:t>etc.)?</w:t>
      </w:r>
    </w:p>
    <w:p w:rsidR="00786180" w:rsidRDefault="00026085">
      <w:pPr>
        <w:pStyle w:val="Textkrper"/>
        <w:spacing w:before="163" w:line="261" w:lineRule="auto"/>
        <w:ind w:left="253" w:firstLine="794"/>
        <w:jc w:val="right"/>
      </w:pPr>
      <w:r>
        <w:t>...war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Anteil</w:t>
      </w:r>
      <w:r>
        <w:rPr>
          <w:spacing w:val="-9"/>
        </w:rPr>
        <w:t xml:space="preserve"> </w:t>
      </w:r>
      <w:r>
        <w:t>Ihrer</w:t>
      </w:r>
      <w:r>
        <w:rPr>
          <w:spacing w:val="-9"/>
        </w:rPr>
        <w:t xml:space="preserve"> </w:t>
      </w:r>
      <w:r>
        <w:t>Arbeitszeit,</w:t>
      </w:r>
      <w:r>
        <w:rPr>
          <w:spacing w:val="-9"/>
        </w:rPr>
        <w:t xml:space="preserve"> </w:t>
      </w:r>
      <w:r>
        <w:t>den</w:t>
      </w:r>
      <w:r>
        <w:rPr>
          <w:spacing w:val="-9"/>
        </w:rPr>
        <w:t xml:space="preserve"> </w:t>
      </w:r>
      <w:r>
        <w:t>Sie</w:t>
      </w:r>
      <w:r>
        <w:rPr>
          <w:spacing w:val="-9"/>
        </w:rPr>
        <w:t xml:space="preserve"> </w:t>
      </w:r>
      <w:r>
        <w:t>mit COVID-19</w:t>
      </w:r>
      <w:r>
        <w:rPr>
          <w:spacing w:val="-6"/>
        </w:rPr>
        <w:t xml:space="preserve"> </w:t>
      </w:r>
      <w:r>
        <w:t>spezifischen</w:t>
      </w:r>
      <w:r>
        <w:rPr>
          <w:spacing w:val="-6"/>
        </w:rPr>
        <w:t xml:space="preserve"> </w:t>
      </w:r>
      <w:r>
        <w:t>Anfrage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rPr>
          <w:spacing w:val="-2"/>
        </w:rPr>
        <w:t>Telefonhotline</w:t>
      </w:r>
    </w:p>
    <w:p w:rsidR="00786180" w:rsidRDefault="00026085">
      <w:pPr>
        <w:pStyle w:val="Textkrper"/>
        <w:spacing w:line="229" w:lineRule="exact"/>
        <w:jc w:val="right"/>
      </w:pPr>
      <w:r>
        <w:t>verbracht</w:t>
      </w:r>
      <w:r>
        <w:rPr>
          <w:spacing w:val="-8"/>
        </w:rPr>
        <w:t xml:space="preserve"> </w:t>
      </w:r>
      <w:r>
        <w:rPr>
          <w:spacing w:val="-2"/>
        </w:rPr>
        <w:t>haben?</w:t>
      </w:r>
    </w:p>
    <w:p w:rsidR="00786180" w:rsidRDefault="00026085">
      <w:pPr>
        <w:pStyle w:val="Textkrper"/>
        <w:spacing w:before="163" w:line="261" w:lineRule="auto"/>
        <w:ind w:left="346" w:firstLine="393"/>
        <w:jc w:val="right"/>
      </w:pPr>
      <w:r>
        <w:t>...war</w:t>
      </w:r>
      <w:r>
        <w:rPr>
          <w:spacing w:val="-7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Anteil</w:t>
      </w:r>
      <w:r>
        <w:rPr>
          <w:spacing w:val="-7"/>
        </w:rPr>
        <w:t xml:space="preserve"> </w:t>
      </w:r>
      <w:r>
        <w:t>Ihrer</w:t>
      </w:r>
      <w:r>
        <w:rPr>
          <w:spacing w:val="-7"/>
        </w:rPr>
        <w:t xml:space="preserve"> </w:t>
      </w:r>
      <w:r>
        <w:t>Arbeitszeit,</w:t>
      </w:r>
      <w:r>
        <w:rPr>
          <w:spacing w:val="-7"/>
        </w:rPr>
        <w:t xml:space="preserve"> </w:t>
      </w:r>
      <w:r>
        <w:t>den</w:t>
      </w:r>
      <w:r>
        <w:rPr>
          <w:spacing w:val="-7"/>
        </w:rPr>
        <w:t xml:space="preserve"> </w:t>
      </w:r>
      <w:r>
        <w:t>Sie</w:t>
      </w:r>
      <w:r>
        <w:rPr>
          <w:spacing w:val="-7"/>
        </w:rPr>
        <w:t xml:space="preserve"> </w:t>
      </w:r>
      <w:r>
        <w:t>mit</w:t>
      </w:r>
      <w:r>
        <w:rPr>
          <w:spacing w:val="-7"/>
        </w:rPr>
        <w:t xml:space="preserve"> </w:t>
      </w:r>
      <w:r>
        <w:t>der Erstellung</w:t>
      </w:r>
      <w:r>
        <w:rPr>
          <w:spacing w:val="-10"/>
        </w:rPr>
        <w:t xml:space="preserve"> </w:t>
      </w:r>
      <w:r>
        <w:t>und</w:t>
      </w:r>
      <w:r>
        <w:rPr>
          <w:spacing w:val="-9"/>
        </w:rPr>
        <w:t xml:space="preserve"> </w:t>
      </w:r>
      <w:r>
        <w:t>Pflege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Dokumentation</w:t>
      </w:r>
      <w:r>
        <w:rPr>
          <w:spacing w:val="-9"/>
        </w:rPr>
        <w:t xml:space="preserve"> </w:t>
      </w:r>
      <w:r>
        <w:t>von</w:t>
      </w:r>
      <w:r>
        <w:rPr>
          <w:spacing w:val="-10"/>
        </w:rPr>
        <w:t xml:space="preserve"> </w:t>
      </w:r>
      <w:r>
        <w:rPr>
          <w:spacing w:val="-2"/>
        </w:rPr>
        <w:t>Anrufen</w:t>
      </w:r>
    </w:p>
    <w:p w:rsidR="00786180" w:rsidRDefault="00026085">
      <w:pPr>
        <w:pStyle w:val="Textkrper"/>
        <w:spacing w:line="229" w:lineRule="exact"/>
        <w:jc w:val="right"/>
      </w:pPr>
      <w:r>
        <w:t>rund</w:t>
      </w:r>
      <w:r>
        <w:rPr>
          <w:spacing w:val="-6"/>
        </w:rPr>
        <w:t xml:space="preserve"> </w:t>
      </w:r>
      <w:r>
        <w:t>um</w:t>
      </w:r>
      <w:r>
        <w:rPr>
          <w:spacing w:val="-6"/>
        </w:rPr>
        <w:t xml:space="preserve"> </w:t>
      </w:r>
      <w:r>
        <w:t>COVID-19</w:t>
      </w:r>
      <w:r>
        <w:rPr>
          <w:spacing w:val="-6"/>
        </w:rPr>
        <w:t xml:space="preserve"> </w:t>
      </w:r>
      <w:r>
        <w:t>verbracht</w:t>
      </w:r>
      <w:r>
        <w:rPr>
          <w:spacing w:val="-5"/>
        </w:rPr>
        <w:t xml:space="preserve"> </w:t>
      </w:r>
      <w:r>
        <w:rPr>
          <w:spacing w:val="-2"/>
        </w:rPr>
        <w:t>haben?</w:t>
      </w:r>
    </w:p>
    <w:p w:rsidR="00786180" w:rsidRDefault="00026085">
      <w:pPr>
        <w:spacing w:before="4"/>
        <w:rPr>
          <w:sz w:val="20"/>
        </w:rPr>
      </w:pPr>
      <w:r>
        <w:br w:type="column"/>
      </w:r>
    </w:p>
    <w:p w:rsidR="00786180" w:rsidRDefault="00026085">
      <w:pPr>
        <w:tabs>
          <w:tab w:val="left" w:pos="880"/>
          <w:tab w:val="left" w:pos="1617"/>
          <w:tab w:val="left" w:pos="2354"/>
          <w:tab w:val="left" w:pos="3054"/>
        </w:tabs>
        <w:ind w:left="181"/>
        <w:rPr>
          <w:sz w:val="15"/>
        </w:rPr>
      </w:pPr>
      <w:r>
        <w:rPr>
          <w:spacing w:val="-2"/>
          <w:sz w:val="15"/>
        </w:rPr>
        <w:t>0-</w:t>
      </w:r>
      <w:r>
        <w:rPr>
          <w:spacing w:val="-5"/>
          <w:sz w:val="15"/>
        </w:rPr>
        <w:t>19%</w:t>
      </w:r>
      <w:r>
        <w:rPr>
          <w:sz w:val="15"/>
        </w:rPr>
        <w:tab/>
      </w:r>
      <w:r>
        <w:rPr>
          <w:spacing w:val="-2"/>
          <w:sz w:val="15"/>
        </w:rPr>
        <w:t>20-</w:t>
      </w:r>
      <w:r>
        <w:rPr>
          <w:spacing w:val="-5"/>
          <w:sz w:val="15"/>
        </w:rPr>
        <w:t>39%</w:t>
      </w:r>
      <w:r>
        <w:rPr>
          <w:sz w:val="15"/>
        </w:rPr>
        <w:tab/>
      </w:r>
      <w:r>
        <w:rPr>
          <w:spacing w:val="-2"/>
          <w:sz w:val="15"/>
        </w:rPr>
        <w:t>40-</w:t>
      </w:r>
      <w:r>
        <w:rPr>
          <w:spacing w:val="-5"/>
          <w:sz w:val="15"/>
        </w:rPr>
        <w:t>59%</w:t>
      </w:r>
      <w:r>
        <w:rPr>
          <w:sz w:val="15"/>
        </w:rPr>
        <w:tab/>
      </w:r>
      <w:r>
        <w:rPr>
          <w:spacing w:val="-2"/>
          <w:sz w:val="15"/>
        </w:rPr>
        <w:t>60-</w:t>
      </w:r>
      <w:r>
        <w:rPr>
          <w:spacing w:val="-5"/>
          <w:sz w:val="15"/>
        </w:rPr>
        <w:t>79%</w:t>
      </w:r>
      <w:r>
        <w:rPr>
          <w:sz w:val="15"/>
        </w:rPr>
        <w:tab/>
      </w:r>
      <w:r>
        <w:rPr>
          <w:spacing w:val="-5"/>
          <w:sz w:val="15"/>
        </w:rPr>
        <w:t>80-</w:t>
      </w:r>
      <w:r>
        <w:rPr>
          <w:spacing w:val="-4"/>
          <w:sz w:val="15"/>
        </w:rPr>
        <w:t>100%</w:t>
      </w:r>
    </w:p>
    <w:p w:rsidR="00786180" w:rsidRDefault="00026085">
      <w:pPr>
        <w:spacing w:before="96" w:line="261" w:lineRule="auto"/>
        <w:ind w:left="151" w:right="1042" w:firstLine="125"/>
        <w:rPr>
          <w:sz w:val="13"/>
        </w:rPr>
      </w:pPr>
      <w:r>
        <w:br w:type="column"/>
      </w: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786180" w:rsidRDefault="00786180">
      <w:pPr>
        <w:spacing w:line="261" w:lineRule="auto"/>
        <w:rPr>
          <w:sz w:val="13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3" w:space="720" w:equalWidth="0">
            <w:col w:w="4711" w:space="43"/>
            <w:col w:w="3605" w:space="40"/>
            <w:col w:w="2091"/>
          </w:cols>
        </w:sectPr>
      </w:pPr>
    </w:p>
    <w:p w:rsidR="00786180" w:rsidRDefault="00026085">
      <w:pPr>
        <w:pStyle w:val="berschrift1"/>
        <w:tabs>
          <w:tab w:val="left" w:pos="912"/>
        </w:tabs>
        <w:spacing w:before="150"/>
        <w:ind w:left="118" w:firstLine="0"/>
      </w:pPr>
      <w:r>
        <w:rPr>
          <w:spacing w:val="-5"/>
        </w:rPr>
        <w:t>E1.</w:t>
      </w:r>
      <w:r>
        <w:tab/>
        <w:t>Wie</w:t>
      </w:r>
      <w:r>
        <w:rPr>
          <w:spacing w:val="1"/>
        </w:rPr>
        <w:t xml:space="preserve"> </w:t>
      </w:r>
      <w:r>
        <w:t>sehr</w:t>
      </w:r>
      <w:r>
        <w:rPr>
          <w:spacing w:val="1"/>
        </w:rPr>
        <w:t xml:space="preserve"> </w:t>
      </w:r>
      <w:r>
        <w:t>stimmen</w:t>
      </w:r>
      <w:r>
        <w:rPr>
          <w:spacing w:val="1"/>
        </w:rPr>
        <w:t xml:space="preserve"> </w:t>
      </w:r>
      <w:r>
        <w:t>Sie</w:t>
      </w:r>
      <w:r>
        <w:rPr>
          <w:spacing w:val="1"/>
        </w:rPr>
        <w:t xml:space="preserve"> </w:t>
      </w:r>
      <w:r>
        <w:t>den</w:t>
      </w:r>
      <w:r>
        <w:rPr>
          <w:spacing w:val="1"/>
        </w:rPr>
        <w:t xml:space="preserve"> </w:t>
      </w:r>
      <w:r>
        <w:t>folgenden</w:t>
      </w:r>
      <w:r>
        <w:rPr>
          <w:spacing w:val="1"/>
        </w:rPr>
        <w:t xml:space="preserve"> </w:t>
      </w:r>
      <w:r>
        <w:t>Aussagen</w:t>
      </w:r>
      <w:r>
        <w:rPr>
          <w:spacing w:val="2"/>
        </w:rPr>
        <w:t xml:space="preserve"> </w:t>
      </w:r>
      <w:r>
        <w:rPr>
          <w:spacing w:val="-5"/>
        </w:rPr>
        <w:t>zu?</w:t>
      </w:r>
    </w:p>
    <w:p w:rsidR="00786180" w:rsidRDefault="00026085">
      <w:pPr>
        <w:rPr>
          <w:b/>
          <w:sz w:val="16"/>
        </w:rPr>
      </w:pPr>
      <w:r>
        <w:br w:type="column"/>
      </w:r>
    </w:p>
    <w:p w:rsidR="00786180" w:rsidRDefault="00786180">
      <w:pPr>
        <w:pStyle w:val="Textkrper"/>
        <w:spacing w:before="2"/>
        <w:rPr>
          <w:b/>
          <w:sz w:val="23"/>
        </w:rPr>
      </w:pPr>
    </w:p>
    <w:p w:rsidR="00786180" w:rsidRDefault="00026085">
      <w:pPr>
        <w:ind w:left="118"/>
        <w:rPr>
          <w:sz w:val="15"/>
        </w:rPr>
      </w:pPr>
      <w:r>
        <w:rPr>
          <w:spacing w:val="-2"/>
          <w:sz w:val="15"/>
        </w:rPr>
        <w:t>Stimme</w:t>
      </w:r>
    </w:p>
    <w:p w:rsidR="00786180" w:rsidRDefault="00026085">
      <w:pPr>
        <w:rPr>
          <w:sz w:val="16"/>
        </w:rPr>
      </w:pPr>
      <w:r>
        <w:br w:type="column"/>
      </w:r>
    </w:p>
    <w:p w:rsidR="00786180" w:rsidRDefault="00786180">
      <w:pPr>
        <w:pStyle w:val="Textkrper"/>
        <w:spacing w:before="2"/>
        <w:rPr>
          <w:sz w:val="23"/>
        </w:rPr>
      </w:pPr>
    </w:p>
    <w:p w:rsidR="00786180" w:rsidRDefault="00026085">
      <w:pPr>
        <w:ind w:left="118"/>
        <w:rPr>
          <w:sz w:val="15"/>
        </w:rPr>
      </w:pPr>
      <w:r>
        <w:rPr>
          <w:spacing w:val="-2"/>
          <w:sz w:val="15"/>
        </w:rPr>
        <w:t>Stimme</w:t>
      </w:r>
    </w:p>
    <w:p w:rsidR="00786180" w:rsidRDefault="00786180">
      <w:pPr>
        <w:rPr>
          <w:sz w:val="15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3" w:space="720" w:equalWidth="0">
            <w:col w:w="6159" w:space="838"/>
            <w:col w:w="623" w:space="113"/>
            <w:col w:w="2757"/>
          </w:cols>
        </w:sectPr>
      </w:pPr>
    </w:p>
    <w:p w:rsidR="00786180" w:rsidRDefault="00786180">
      <w:pPr>
        <w:pStyle w:val="Textkrper"/>
        <w:rPr>
          <w:sz w:val="22"/>
        </w:rPr>
      </w:pPr>
    </w:p>
    <w:p w:rsidR="00786180" w:rsidRDefault="00026085">
      <w:pPr>
        <w:pStyle w:val="Textkrper"/>
        <w:spacing w:before="187" w:line="261" w:lineRule="auto"/>
        <w:ind w:left="1433" w:hanging="510"/>
        <w:jc w:val="right"/>
      </w:pPr>
      <w:r>
        <w:t>Es</w:t>
      </w:r>
      <w:r>
        <w:rPr>
          <w:spacing w:val="-12"/>
        </w:rPr>
        <w:t xml:space="preserve"> </w:t>
      </w:r>
      <w:r>
        <w:t>gibt</w:t>
      </w:r>
      <w:r>
        <w:rPr>
          <w:spacing w:val="-12"/>
        </w:rPr>
        <w:t xml:space="preserve"> </w:t>
      </w:r>
      <w:r>
        <w:t>keine</w:t>
      </w:r>
      <w:r>
        <w:rPr>
          <w:spacing w:val="-12"/>
        </w:rPr>
        <w:t xml:space="preserve"> </w:t>
      </w:r>
      <w:r>
        <w:t>Barrieren</w:t>
      </w:r>
      <w:r>
        <w:rPr>
          <w:spacing w:val="-12"/>
        </w:rPr>
        <w:t xml:space="preserve"> </w:t>
      </w:r>
      <w:r>
        <w:t>für</w:t>
      </w:r>
      <w:r>
        <w:rPr>
          <w:spacing w:val="-12"/>
        </w:rPr>
        <w:t xml:space="preserve"> </w:t>
      </w:r>
      <w:r>
        <w:t>Bürger*innen,</w:t>
      </w:r>
      <w:r>
        <w:rPr>
          <w:spacing w:val="-12"/>
        </w:rPr>
        <w:t xml:space="preserve"> </w:t>
      </w:r>
      <w:r>
        <w:t xml:space="preserve">unser </w:t>
      </w:r>
      <w:r>
        <w:rPr>
          <w:spacing w:val="-2"/>
        </w:rPr>
        <w:t>Gesundheitsamt</w:t>
      </w:r>
      <w:r>
        <w:rPr>
          <w:spacing w:val="3"/>
        </w:rPr>
        <w:t xml:space="preserve"> </w:t>
      </w:r>
      <w:r>
        <w:rPr>
          <w:spacing w:val="-2"/>
        </w:rPr>
        <w:t>telefonisch</w:t>
      </w:r>
      <w:r>
        <w:rPr>
          <w:spacing w:val="4"/>
        </w:rPr>
        <w:t xml:space="preserve"> </w:t>
      </w:r>
      <w:r>
        <w:rPr>
          <w:spacing w:val="-2"/>
        </w:rPr>
        <w:t>zu</w:t>
      </w:r>
      <w:r>
        <w:rPr>
          <w:spacing w:val="4"/>
        </w:rPr>
        <w:t xml:space="preserve"> </w:t>
      </w:r>
      <w:r>
        <w:rPr>
          <w:spacing w:val="-2"/>
        </w:rPr>
        <w:t>erreichen.</w:t>
      </w:r>
    </w:p>
    <w:p w:rsidR="00786180" w:rsidRDefault="00026085">
      <w:pPr>
        <w:pStyle w:val="Textkrper"/>
        <w:spacing w:before="94"/>
        <w:jc w:val="right"/>
      </w:pPr>
      <w:r>
        <w:t>Seit</w:t>
      </w:r>
      <w:r>
        <w:rPr>
          <w:spacing w:val="-5"/>
        </w:rPr>
        <w:t xml:space="preserve"> </w:t>
      </w:r>
      <w:r>
        <w:t>Ausbruch</w:t>
      </w:r>
      <w:r>
        <w:rPr>
          <w:spacing w:val="-5"/>
        </w:rPr>
        <w:t xml:space="preserve"> </w:t>
      </w:r>
      <w:r>
        <w:t>der</w:t>
      </w:r>
      <w:r>
        <w:rPr>
          <w:spacing w:val="-4"/>
        </w:rPr>
        <w:t xml:space="preserve"> </w:t>
      </w:r>
      <w:r>
        <w:t>COVID-19</w:t>
      </w:r>
      <w:r>
        <w:rPr>
          <w:spacing w:val="-5"/>
        </w:rPr>
        <w:t xml:space="preserve"> </w:t>
      </w:r>
      <w:r>
        <w:t>Pandemie</w:t>
      </w:r>
      <w:r>
        <w:rPr>
          <w:spacing w:val="-4"/>
        </w:rPr>
        <w:t xml:space="preserve"> </w:t>
      </w:r>
      <w:r>
        <w:t>ist</w:t>
      </w:r>
      <w:r>
        <w:rPr>
          <w:spacing w:val="-5"/>
        </w:rPr>
        <w:t xml:space="preserve"> </w:t>
      </w:r>
      <w:r>
        <w:t>es</w:t>
      </w:r>
      <w:r>
        <w:rPr>
          <w:spacing w:val="-4"/>
        </w:rPr>
        <w:t xml:space="preserve"> </w:t>
      </w:r>
      <w:r>
        <w:rPr>
          <w:spacing w:val="-2"/>
        </w:rPr>
        <w:t>üblich</w:t>
      </w:r>
    </w:p>
    <w:p w:rsidR="00786180" w:rsidRDefault="00026085">
      <w:pPr>
        <w:pStyle w:val="Textkrper"/>
        <w:spacing w:before="20"/>
        <w:jc w:val="right"/>
      </w:pPr>
      <w:r>
        <w:t>geworden,</w:t>
      </w:r>
      <w:r>
        <w:rPr>
          <w:spacing w:val="-12"/>
        </w:rPr>
        <w:t xml:space="preserve"> </w:t>
      </w:r>
      <w:r>
        <w:t>Überstunden</w:t>
      </w:r>
      <w:r>
        <w:rPr>
          <w:spacing w:val="-12"/>
        </w:rPr>
        <w:t xml:space="preserve"> </w:t>
      </w:r>
      <w:r>
        <w:t>zu</w:t>
      </w:r>
      <w:r>
        <w:rPr>
          <w:spacing w:val="-11"/>
        </w:rPr>
        <w:t xml:space="preserve"> </w:t>
      </w:r>
      <w:r>
        <w:rPr>
          <w:spacing w:val="-2"/>
        </w:rPr>
        <w:t>machen.</w:t>
      </w:r>
    </w:p>
    <w:p w:rsidR="00786180" w:rsidRDefault="00026085">
      <w:pPr>
        <w:pStyle w:val="Textkrper"/>
        <w:spacing w:before="115" w:line="261" w:lineRule="auto"/>
        <w:ind w:left="1177" w:hanging="337"/>
        <w:jc w:val="right"/>
      </w:pPr>
      <w:r>
        <w:t>Ich</w:t>
      </w:r>
      <w:r>
        <w:rPr>
          <w:spacing w:val="-10"/>
        </w:rPr>
        <w:t xml:space="preserve"> </w:t>
      </w:r>
      <w:r>
        <w:t>empfand</w:t>
      </w:r>
      <w:r>
        <w:rPr>
          <w:spacing w:val="-10"/>
        </w:rPr>
        <w:t xml:space="preserve"> </w:t>
      </w:r>
      <w:r>
        <w:t>den</w:t>
      </w:r>
      <w:r>
        <w:rPr>
          <w:spacing w:val="-10"/>
        </w:rPr>
        <w:t xml:space="preserve"> </w:t>
      </w:r>
      <w:r>
        <w:t>Telefondienst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meiner</w:t>
      </w:r>
      <w:r>
        <w:rPr>
          <w:spacing w:val="-10"/>
        </w:rPr>
        <w:t xml:space="preserve"> </w:t>
      </w:r>
      <w:r>
        <w:t>letzten kompletten</w:t>
      </w:r>
      <w:r>
        <w:rPr>
          <w:spacing w:val="-12"/>
        </w:rPr>
        <w:t xml:space="preserve"> </w:t>
      </w:r>
      <w:r>
        <w:t>Arbeitswoche</w:t>
      </w:r>
      <w:r>
        <w:rPr>
          <w:spacing w:val="-11"/>
        </w:rPr>
        <w:t xml:space="preserve"> </w:t>
      </w:r>
      <w:r>
        <w:t>als</w:t>
      </w:r>
      <w:r>
        <w:rPr>
          <w:spacing w:val="-12"/>
        </w:rPr>
        <w:t xml:space="preserve"> </w:t>
      </w:r>
      <w:r>
        <w:t>sehr</w:t>
      </w:r>
      <w:r>
        <w:rPr>
          <w:spacing w:val="-11"/>
        </w:rPr>
        <w:t xml:space="preserve"> </w:t>
      </w:r>
      <w:r>
        <w:rPr>
          <w:spacing w:val="-2"/>
        </w:rPr>
        <w:t>belastend.</w:t>
      </w:r>
    </w:p>
    <w:p w:rsidR="00786180" w:rsidRDefault="00026085">
      <w:pPr>
        <w:pStyle w:val="Textkrper"/>
        <w:spacing w:before="118" w:line="261" w:lineRule="auto"/>
        <w:ind w:left="526" w:hanging="27"/>
        <w:jc w:val="right"/>
      </w:pPr>
      <w:r>
        <w:t>Seit</w:t>
      </w:r>
      <w:r>
        <w:rPr>
          <w:spacing w:val="-10"/>
        </w:rPr>
        <w:t xml:space="preserve"> </w:t>
      </w:r>
      <w:r>
        <w:t>Ausbruch</w:t>
      </w:r>
      <w:r>
        <w:rPr>
          <w:spacing w:val="-10"/>
        </w:rPr>
        <w:t xml:space="preserve"> </w:t>
      </w:r>
      <w:r>
        <w:t>der</w:t>
      </w:r>
      <w:r>
        <w:rPr>
          <w:spacing w:val="-10"/>
        </w:rPr>
        <w:t xml:space="preserve"> </w:t>
      </w:r>
      <w:r>
        <w:t>COVID-19</w:t>
      </w:r>
      <w:r>
        <w:rPr>
          <w:spacing w:val="-10"/>
        </w:rPr>
        <w:t xml:space="preserve"> </w:t>
      </w:r>
      <w:r>
        <w:t>Pandemie</w:t>
      </w:r>
      <w:r>
        <w:rPr>
          <w:spacing w:val="-10"/>
        </w:rPr>
        <w:t xml:space="preserve"> </w:t>
      </w:r>
      <w:r>
        <w:t>ist</w:t>
      </w:r>
      <w:r>
        <w:rPr>
          <w:spacing w:val="-10"/>
        </w:rPr>
        <w:t xml:space="preserve"> </w:t>
      </w:r>
      <w:r>
        <w:t>es</w:t>
      </w:r>
      <w:r>
        <w:rPr>
          <w:spacing w:val="-10"/>
        </w:rPr>
        <w:t xml:space="preserve"> </w:t>
      </w:r>
      <w:r>
        <w:t xml:space="preserve">üblich </w:t>
      </w:r>
      <w:r>
        <w:rPr>
          <w:spacing w:val="-2"/>
        </w:rPr>
        <w:t>geworden,</w:t>
      </w:r>
      <w:r>
        <w:rPr>
          <w:spacing w:val="4"/>
        </w:rPr>
        <w:t xml:space="preserve"> </w:t>
      </w:r>
      <w:r>
        <w:rPr>
          <w:spacing w:val="-2"/>
        </w:rPr>
        <w:t>in</w:t>
      </w:r>
      <w:r>
        <w:rPr>
          <w:spacing w:val="5"/>
        </w:rPr>
        <w:t xml:space="preserve"> </w:t>
      </w:r>
      <w:r>
        <w:rPr>
          <w:spacing w:val="-2"/>
        </w:rPr>
        <w:t>anderen</w:t>
      </w:r>
      <w:r>
        <w:rPr>
          <w:spacing w:val="5"/>
        </w:rPr>
        <w:t xml:space="preserve"> </w:t>
      </w:r>
      <w:r>
        <w:rPr>
          <w:spacing w:val="-2"/>
        </w:rPr>
        <w:t>Arbeitsbereichen</w:t>
      </w:r>
      <w:r>
        <w:rPr>
          <w:spacing w:val="5"/>
        </w:rPr>
        <w:t xml:space="preserve"> </w:t>
      </w:r>
      <w:r>
        <w:rPr>
          <w:spacing w:val="-2"/>
        </w:rPr>
        <w:t>eingesetzt</w:t>
      </w:r>
      <w:r>
        <w:rPr>
          <w:spacing w:val="5"/>
        </w:rPr>
        <w:t xml:space="preserve"> </w:t>
      </w:r>
      <w:r>
        <w:rPr>
          <w:spacing w:val="-5"/>
        </w:rPr>
        <w:t>zu</w:t>
      </w:r>
    </w:p>
    <w:p w:rsidR="00786180" w:rsidRDefault="00026085">
      <w:pPr>
        <w:pStyle w:val="Textkrper"/>
        <w:spacing w:line="229" w:lineRule="exact"/>
        <w:jc w:val="right"/>
      </w:pPr>
      <w:r>
        <w:rPr>
          <w:spacing w:val="-2"/>
        </w:rPr>
        <w:t>werden.</w:t>
      </w:r>
    </w:p>
    <w:p w:rsidR="00786180" w:rsidRDefault="00026085">
      <w:pPr>
        <w:pStyle w:val="Textkrper"/>
        <w:spacing w:before="139"/>
        <w:jc w:val="right"/>
      </w:pPr>
      <w:r>
        <w:t>In</w:t>
      </w:r>
      <w:r>
        <w:rPr>
          <w:spacing w:val="-7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letzten</w:t>
      </w:r>
      <w:r>
        <w:rPr>
          <w:spacing w:val="-6"/>
        </w:rPr>
        <w:t xml:space="preserve"> </w:t>
      </w:r>
      <w:r>
        <w:t>Woche</w:t>
      </w:r>
      <w:r>
        <w:rPr>
          <w:spacing w:val="-7"/>
        </w:rPr>
        <w:t xml:space="preserve"> </w:t>
      </w:r>
      <w:r>
        <w:t>ist</w:t>
      </w:r>
      <w:r>
        <w:rPr>
          <w:spacing w:val="-7"/>
        </w:rPr>
        <w:t xml:space="preserve"> </w:t>
      </w:r>
      <w:r>
        <w:t>viel</w:t>
      </w:r>
      <w:r>
        <w:rPr>
          <w:spacing w:val="-6"/>
        </w:rPr>
        <w:t xml:space="preserve"> </w:t>
      </w:r>
      <w:r>
        <w:t>Arbeit</w:t>
      </w:r>
      <w:r>
        <w:rPr>
          <w:spacing w:val="-7"/>
        </w:rPr>
        <w:t xml:space="preserve"> </w:t>
      </w:r>
      <w:r>
        <w:t>unerledigt</w:t>
      </w:r>
      <w:r>
        <w:rPr>
          <w:spacing w:val="-7"/>
        </w:rPr>
        <w:t xml:space="preserve"> </w:t>
      </w:r>
      <w:r>
        <w:rPr>
          <w:spacing w:val="-2"/>
        </w:rPr>
        <w:t>liegen</w:t>
      </w:r>
    </w:p>
    <w:p w:rsidR="00786180" w:rsidRDefault="00026085">
      <w:pPr>
        <w:pStyle w:val="Textkrper"/>
        <w:spacing w:before="20"/>
        <w:jc w:val="right"/>
      </w:pPr>
      <w:r>
        <w:rPr>
          <w:spacing w:val="-2"/>
        </w:rPr>
        <w:t>geblieben.</w:t>
      </w:r>
    </w:p>
    <w:p w:rsidR="00786180" w:rsidRDefault="00026085">
      <w:pPr>
        <w:pStyle w:val="Textkrper"/>
        <w:spacing w:before="116"/>
        <w:jc w:val="right"/>
      </w:pPr>
      <w:r>
        <w:t>Der</w:t>
      </w:r>
      <w:r>
        <w:rPr>
          <w:spacing w:val="-10"/>
        </w:rPr>
        <w:t xml:space="preserve"> </w:t>
      </w:r>
      <w:r>
        <w:t>CovBot</w:t>
      </w:r>
      <w:r>
        <w:rPr>
          <w:spacing w:val="-9"/>
        </w:rPr>
        <w:t xml:space="preserve"> </w:t>
      </w:r>
      <w:r>
        <w:t>kann</w:t>
      </w:r>
      <w:r>
        <w:rPr>
          <w:spacing w:val="-9"/>
        </w:rPr>
        <w:t xml:space="preserve"> </w:t>
      </w:r>
      <w:r>
        <w:t>eine</w:t>
      </w:r>
      <w:r>
        <w:rPr>
          <w:spacing w:val="-9"/>
        </w:rPr>
        <w:t xml:space="preserve"> </w:t>
      </w:r>
      <w:r>
        <w:t>relevante</w:t>
      </w:r>
      <w:r>
        <w:rPr>
          <w:spacing w:val="-9"/>
        </w:rPr>
        <w:t xml:space="preserve"> </w:t>
      </w:r>
      <w:r>
        <w:t>Lösung</w:t>
      </w:r>
      <w:r>
        <w:rPr>
          <w:spacing w:val="-9"/>
        </w:rPr>
        <w:t xml:space="preserve"> </w:t>
      </w:r>
      <w:r>
        <w:t>zur</w:t>
      </w:r>
      <w:r>
        <w:rPr>
          <w:spacing w:val="-9"/>
        </w:rPr>
        <w:t xml:space="preserve"> </w:t>
      </w:r>
      <w:r>
        <w:rPr>
          <w:spacing w:val="-2"/>
        </w:rPr>
        <w:t>Entlastung</w:t>
      </w:r>
    </w:p>
    <w:p w:rsidR="00786180" w:rsidRDefault="00026085">
      <w:pPr>
        <w:pStyle w:val="Textkrper"/>
        <w:spacing w:before="20"/>
        <w:jc w:val="right"/>
      </w:pPr>
      <w:r>
        <w:t>unseres</w:t>
      </w:r>
      <w:r>
        <w:rPr>
          <w:spacing w:val="-13"/>
        </w:rPr>
        <w:t xml:space="preserve"> </w:t>
      </w:r>
      <w:r>
        <w:t>Telefondienstes</w:t>
      </w:r>
      <w:r>
        <w:rPr>
          <w:spacing w:val="-12"/>
        </w:rPr>
        <w:t xml:space="preserve"> </w:t>
      </w:r>
      <w:r>
        <w:rPr>
          <w:spacing w:val="-2"/>
        </w:rPr>
        <w:t>sein.</w:t>
      </w:r>
    </w:p>
    <w:p w:rsidR="00786180" w:rsidRDefault="00026085">
      <w:pPr>
        <w:pStyle w:val="Textkrper"/>
        <w:spacing w:before="139" w:line="261" w:lineRule="auto"/>
        <w:ind w:left="225" w:firstLine="394"/>
        <w:jc w:val="right"/>
      </w:pPr>
      <w:r>
        <w:t>Ich</w:t>
      </w:r>
      <w:r>
        <w:rPr>
          <w:spacing w:val="-12"/>
        </w:rPr>
        <w:t xml:space="preserve"> </w:t>
      </w:r>
      <w:r>
        <w:t>akzeptiere</w:t>
      </w:r>
      <w:r>
        <w:rPr>
          <w:spacing w:val="-12"/>
        </w:rPr>
        <w:t xml:space="preserve"> </w:t>
      </w:r>
      <w:r>
        <w:t>und</w:t>
      </w:r>
      <w:r>
        <w:rPr>
          <w:spacing w:val="-12"/>
        </w:rPr>
        <w:t xml:space="preserve"> </w:t>
      </w:r>
      <w:r>
        <w:t>unterstütze</w:t>
      </w:r>
      <w:r>
        <w:rPr>
          <w:spacing w:val="-12"/>
        </w:rPr>
        <w:t xml:space="preserve"> </w:t>
      </w:r>
      <w:r>
        <w:t>die</w:t>
      </w:r>
      <w:r>
        <w:rPr>
          <w:spacing w:val="-12"/>
        </w:rPr>
        <w:t xml:space="preserve"> </w:t>
      </w:r>
      <w:r>
        <w:t>Einführung</w:t>
      </w:r>
      <w:r>
        <w:rPr>
          <w:spacing w:val="-12"/>
        </w:rPr>
        <w:t xml:space="preserve"> </w:t>
      </w:r>
      <w:r>
        <w:t>eines Sprachbots</w:t>
      </w:r>
      <w:r>
        <w:rPr>
          <w:spacing w:val="-11"/>
        </w:rPr>
        <w:t xml:space="preserve"> </w:t>
      </w:r>
      <w:r>
        <w:t>zur</w:t>
      </w:r>
      <w:r>
        <w:rPr>
          <w:spacing w:val="-11"/>
        </w:rPr>
        <w:t xml:space="preserve"> </w:t>
      </w:r>
      <w:r>
        <w:t>Entlastung</w:t>
      </w:r>
      <w:r>
        <w:rPr>
          <w:spacing w:val="-10"/>
        </w:rPr>
        <w:t xml:space="preserve"> </w:t>
      </w:r>
      <w:r>
        <w:t>der</w:t>
      </w:r>
      <w:r>
        <w:rPr>
          <w:spacing w:val="-11"/>
        </w:rPr>
        <w:t xml:space="preserve"> </w:t>
      </w:r>
      <w:r>
        <w:t>Telefonhotline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rPr>
          <w:spacing w:val="-2"/>
        </w:rPr>
        <w:t>meinem</w:t>
      </w:r>
    </w:p>
    <w:p w:rsidR="00786180" w:rsidRDefault="00026085">
      <w:pPr>
        <w:pStyle w:val="Textkrper"/>
        <w:spacing w:line="229" w:lineRule="exact"/>
        <w:jc w:val="right"/>
      </w:pPr>
      <w:r>
        <w:rPr>
          <w:spacing w:val="-2"/>
        </w:rPr>
        <w:t>Gesundheitsamt.</w:t>
      </w:r>
    </w:p>
    <w:p w:rsidR="00786180" w:rsidRDefault="00026085">
      <w:pPr>
        <w:pStyle w:val="Textkrper"/>
        <w:spacing w:before="139"/>
        <w:jc w:val="right"/>
      </w:pPr>
      <w:r>
        <w:t>Ich</w:t>
      </w:r>
      <w:r>
        <w:rPr>
          <w:spacing w:val="-8"/>
        </w:rPr>
        <w:t xml:space="preserve"> </w:t>
      </w:r>
      <w:r>
        <w:t>erwarte,</w:t>
      </w:r>
      <w:r>
        <w:rPr>
          <w:spacing w:val="-8"/>
        </w:rPr>
        <w:t xml:space="preserve"> </w:t>
      </w:r>
      <w:r>
        <w:t>dass</w:t>
      </w:r>
      <w:r>
        <w:rPr>
          <w:spacing w:val="-8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CovBot</w:t>
      </w:r>
      <w:r>
        <w:rPr>
          <w:spacing w:val="-8"/>
        </w:rPr>
        <w:t xml:space="preserve"> </w:t>
      </w:r>
      <w:r>
        <w:t>meine</w:t>
      </w:r>
      <w:r>
        <w:rPr>
          <w:spacing w:val="-8"/>
        </w:rPr>
        <w:t xml:space="preserve"> </w:t>
      </w:r>
      <w:r>
        <w:rPr>
          <w:spacing w:val="-2"/>
        </w:rPr>
        <w:t>Arbeitsbelastung</w:t>
      </w:r>
    </w:p>
    <w:p w:rsidR="00786180" w:rsidRDefault="00026085">
      <w:pPr>
        <w:pStyle w:val="Textkrper"/>
        <w:spacing w:before="20"/>
        <w:jc w:val="right"/>
      </w:pPr>
      <w:r>
        <w:t>deutlich</w:t>
      </w:r>
      <w:r>
        <w:rPr>
          <w:spacing w:val="-7"/>
        </w:rPr>
        <w:t xml:space="preserve"> </w:t>
      </w:r>
      <w:r>
        <w:rPr>
          <w:spacing w:val="-2"/>
        </w:rPr>
        <w:t>reduziert.</w:t>
      </w:r>
    </w:p>
    <w:p w:rsidR="00786180" w:rsidRDefault="00026085">
      <w:pPr>
        <w:spacing w:before="15" w:line="261" w:lineRule="auto"/>
        <w:ind w:left="187" w:right="-9" w:hanging="35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786180" w:rsidRDefault="00026085">
      <w:pPr>
        <w:spacing w:before="15" w:line="261" w:lineRule="auto"/>
        <w:ind w:left="240" w:right="-10" w:hanging="16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786180" w:rsidRDefault="00026085">
      <w:pPr>
        <w:spacing w:before="15" w:line="261" w:lineRule="auto"/>
        <w:ind w:left="281" w:right="-7" w:hanging="57"/>
        <w:rPr>
          <w:sz w:val="15"/>
        </w:rPr>
      </w:pPr>
      <w:r>
        <w:br w:type="column"/>
      </w: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786180" w:rsidRDefault="00026085">
      <w:pPr>
        <w:spacing w:before="15" w:line="261" w:lineRule="auto"/>
        <w:ind w:left="428" w:right="-9" w:hanging="230"/>
        <w:rPr>
          <w:sz w:val="15"/>
        </w:rPr>
      </w:pPr>
      <w:r>
        <w:br w:type="column"/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786180" w:rsidRDefault="00026085">
      <w:pPr>
        <w:spacing w:before="15" w:line="261" w:lineRule="auto"/>
        <w:ind w:left="331" w:right="-1" w:hanging="194"/>
        <w:rPr>
          <w:sz w:val="15"/>
        </w:rPr>
      </w:pPr>
      <w:r>
        <w:br w:type="column"/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786180" w:rsidRDefault="00026085">
      <w:pPr>
        <w:spacing w:before="65" w:line="261" w:lineRule="auto"/>
        <w:ind w:left="165" w:right="1041" w:firstLine="125"/>
        <w:rPr>
          <w:sz w:val="13"/>
        </w:rPr>
      </w:pPr>
      <w:r>
        <w:br w:type="column"/>
      </w: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786180" w:rsidRDefault="00786180">
      <w:pPr>
        <w:spacing w:line="261" w:lineRule="auto"/>
        <w:rPr>
          <w:sz w:val="13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7" w:space="720" w:equalWidth="0">
            <w:col w:w="4711" w:space="40"/>
            <w:col w:w="618" w:space="48"/>
            <w:col w:w="689" w:space="78"/>
            <w:col w:w="627" w:space="40"/>
            <w:col w:w="795" w:space="40"/>
            <w:col w:w="661" w:space="39"/>
            <w:col w:w="2104"/>
          </w:cols>
        </w:sectPr>
      </w:pPr>
    </w:p>
    <w:p w:rsidR="00786180" w:rsidRDefault="00026085">
      <w:pPr>
        <w:pStyle w:val="berschrift1"/>
        <w:tabs>
          <w:tab w:val="left" w:pos="912"/>
        </w:tabs>
        <w:spacing w:before="126" w:line="261" w:lineRule="auto"/>
        <w:ind w:right="3255"/>
      </w:pPr>
      <w:r>
        <w:rPr>
          <w:spacing w:val="-4"/>
        </w:rPr>
        <w:t>F1.</w:t>
      </w:r>
      <w:r>
        <w:tab/>
        <w:t>Da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der</w:t>
      </w:r>
      <w:r>
        <w:rPr>
          <w:spacing w:val="-3"/>
        </w:rPr>
        <w:t xml:space="preserve"> </w:t>
      </w:r>
      <w:r>
        <w:t>Aussage</w:t>
      </w:r>
      <w:r>
        <w:rPr>
          <w:spacing w:val="-3"/>
        </w:rPr>
        <w:t xml:space="preserve"> </w:t>
      </w:r>
      <w:r>
        <w:t>bezüglich</w:t>
      </w:r>
      <w:r>
        <w:rPr>
          <w:spacing w:val="-3"/>
        </w:rPr>
        <w:t xml:space="preserve"> </w:t>
      </w:r>
      <w:r>
        <w:t>liegen</w:t>
      </w:r>
      <w:r>
        <w:rPr>
          <w:spacing w:val="-3"/>
        </w:rPr>
        <w:t xml:space="preserve"> </w:t>
      </w:r>
      <w:r>
        <w:t>gebliebener</w:t>
      </w:r>
      <w:r>
        <w:rPr>
          <w:spacing w:val="-3"/>
        </w:rPr>
        <w:t xml:space="preserve"> </w:t>
      </w:r>
      <w:r>
        <w:t>Arbeit</w:t>
      </w:r>
      <w:r>
        <w:rPr>
          <w:spacing w:val="-3"/>
        </w:rPr>
        <w:t xml:space="preserve"> </w:t>
      </w:r>
      <w:r>
        <w:t>(eher) zustimmen, schätzen Sie bitte, ...</w:t>
      </w:r>
    </w:p>
    <w:p w:rsidR="00786180" w:rsidRDefault="00786180">
      <w:pPr>
        <w:spacing w:line="261" w:lineRule="auto"/>
        <w:sectPr w:rsidR="00786180">
          <w:type w:val="continuous"/>
          <w:pgSz w:w="11910" w:h="16840"/>
          <w:pgMar w:top="740" w:right="660" w:bottom="280" w:left="760" w:header="340" w:footer="0" w:gutter="0"/>
          <w:cols w:space="720"/>
        </w:sectPr>
      </w:pPr>
    </w:p>
    <w:p w:rsidR="00786180" w:rsidRDefault="00786180">
      <w:pPr>
        <w:pStyle w:val="Textkrper"/>
        <w:rPr>
          <w:b/>
          <w:sz w:val="22"/>
        </w:rPr>
      </w:pPr>
    </w:p>
    <w:p w:rsidR="00786180" w:rsidRDefault="00786180">
      <w:pPr>
        <w:pStyle w:val="Textkrper"/>
        <w:spacing w:before="1"/>
        <w:rPr>
          <w:b/>
          <w:sz w:val="31"/>
        </w:rPr>
      </w:pPr>
    </w:p>
    <w:p w:rsidR="00786180" w:rsidRDefault="00026085">
      <w:pPr>
        <w:pStyle w:val="Textkrper"/>
        <w:spacing w:before="1"/>
        <w:ind w:right="38"/>
        <w:jc w:val="right"/>
      </w:pPr>
      <w:r>
        <w:t>wie</w:t>
      </w:r>
      <w:r>
        <w:rPr>
          <w:spacing w:val="-11"/>
        </w:rPr>
        <w:t xml:space="preserve"> </w:t>
      </w:r>
      <w:r>
        <w:t>viele</w:t>
      </w:r>
      <w:r>
        <w:rPr>
          <w:spacing w:val="-11"/>
        </w:rPr>
        <w:t xml:space="preserve"> </w:t>
      </w:r>
      <w:r>
        <w:t>Überstunden</w:t>
      </w:r>
      <w:r>
        <w:rPr>
          <w:spacing w:val="-11"/>
        </w:rPr>
        <w:t xml:space="preserve"> </w:t>
      </w:r>
      <w:r>
        <w:t>nötig</w:t>
      </w:r>
      <w:r>
        <w:rPr>
          <w:spacing w:val="-11"/>
        </w:rPr>
        <w:t xml:space="preserve"> </w:t>
      </w:r>
      <w:r>
        <w:t>gewesen</w:t>
      </w:r>
      <w:r>
        <w:rPr>
          <w:spacing w:val="-10"/>
        </w:rPr>
        <w:t xml:space="preserve"> </w:t>
      </w:r>
      <w:r>
        <w:t>wären,</w:t>
      </w:r>
      <w:r>
        <w:rPr>
          <w:spacing w:val="-11"/>
        </w:rPr>
        <w:t xml:space="preserve"> </w:t>
      </w:r>
      <w:r>
        <w:t>um</w:t>
      </w:r>
      <w:r>
        <w:rPr>
          <w:spacing w:val="-11"/>
        </w:rPr>
        <w:t xml:space="preserve"> </w:t>
      </w:r>
      <w:r>
        <w:t>die</w:t>
      </w:r>
      <w:r>
        <w:rPr>
          <w:spacing w:val="-11"/>
        </w:rPr>
        <w:t xml:space="preserve"> </w:t>
      </w:r>
      <w:r>
        <w:rPr>
          <w:spacing w:val="-5"/>
        </w:rPr>
        <w:t>bei</w:t>
      </w:r>
    </w:p>
    <w:p w:rsidR="00786180" w:rsidRDefault="00026085">
      <w:pPr>
        <w:pStyle w:val="Textkrper"/>
        <w:spacing w:before="20"/>
        <w:ind w:right="38"/>
        <w:jc w:val="right"/>
      </w:pPr>
      <w:r>
        <w:t>Ihnen</w:t>
      </w:r>
      <w:r>
        <w:rPr>
          <w:spacing w:val="-9"/>
        </w:rPr>
        <w:t xml:space="preserve"> </w:t>
      </w:r>
      <w:r>
        <w:t>angefallene</w:t>
      </w:r>
      <w:r>
        <w:rPr>
          <w:spacing w:val="-9"/>
        </w:rPr>
        <w:t xml:space="preserve"> </w:t>
      </w:r>
      <w:r>
        <w:t>Arbeit</w:t>
      </w:r>
      <w:r>
        <w:rPr>
          <w:spacing w:val="-9"/>
        </w:rPr>
        <w:t xml:space="preserve"> </w:t>
      </w:r>
      <w:r>
        <w:t>zu</w:t>
      </w:r>
      <w:r>
        <w:rPr>
          <w:spacing w:val="-9"/>
        </w:rPr>
        <w:t xml:space="preserve"> </w:t>
      </w:r>
      <w:r>
        <w:rPr>
          <w:spacing w:val="-2"/>
        </w:rPr>
        <w:t>erledigen.</w:t>
      </w:r>
    </w:p>
    <w:p w:rsidR="00786180" w:rsidRDefault="00026085">
      <w:pPr>
        <w:rPr>
          <w:sz w:val="16"/>
        </w:rPr>
      </w:pPr>
      <w:r>
        <w:br w:type="column"/>
      </w:r>
    </w:p>
    <w:p w:rsidR="00786180" w:rsidRDefault="00786180">
      <w:pPr>
        <w:pStyle w:val="Textkrper"/>
        <w:spacing w:before="6"/>
        <w:rPr>
          <w:sz w:val="16"/>
        </w:rPr>
      </w:pPr>
    </w:p>
    <w:p w:rsidR="00786180" w:rsidRDefault="00026085">
      <w:pPr>
        <w:tabs>
          <w:tab w:val="left" w:pos="1033"/>
          <w:tab w:val="left" w:pos="1732"/>
          <w:tab w:val="left" w:pos="2490"/>
        </w:tabs>
        <w:ind w:left="296"/>
        <w:rPr>
          <w:sz w:val="15"/>
        </w:rPr>
      </w:pPr>
      <w:r>
        <w:rPr>
          <w:spacing w:val="-2"/>
          <w:sz w:val="15"/>
        </w:rPr>
        <w:t>3-</w:t>
      </w:r>
      <w:r>
        <w:rPr>
          <w:spacing w:val="-7"/>
          <w:sz w:val="15"/>
        </w:rPr>
        <w:t>5h</w:t>
      </w:r>
      <w:r>
        <w:rPr>
          <w:sz w:val="15"/>
        </w:rPr>
        <w:tab/>
      </w:r>
      <w:r>
        <w:rPr>
          <w:spacing w:val="-2"/>
          <w:sz w:val="15"/>
        </w:rPr>
        <w:t>6-</w:t>
      </w:r>
      <w:r>
        <w:rPr>
          <w:spacing w:val="-5"/>
          <w:sz w:val="15"/>
        </w:rPr>
        <w:t>8h</w:t>
      </w:r>
      <w:r>
        <w:rPr>
          <w:sz w:val="15"/>
        </w:rPr>
        <w:tab/>
      </w:r>
      <w:r>
        <w:rPr>
          <w:spacing w:val="-2"/>
          <w:sz w:val="15"/>
        </w:rPr>
        <w:t>8-</w:t>
      </w:r>
      <w:r>
        <w:rPr>
          <w:spacing w:val="-5"/>
          <w:sz w:val="15"/>
        </w:rPr>
        <w:t>11h</w:t>
      </w:r>
      <w:r>
        <w:rPr>
          <w:sz w:val="15"/>
        </w:rPr>
        <w:tab/>
      </w:r>
      <w:r>
        <w:rPr>
          <w:spacing w:val="-4"/>
          <w:sz w:val="15"/>
        </w:rPr>
        <w:t>&gt;12h</w:t>
      </w:r>
    </w:p>
    <w:p w:rsidR="00786180" w:rsidRDefault="00026085">
      <w:pPr>
        <w:spacing w:before="2"/>
        <w:rPr>
          <w:sz w:val="16"/>
        </w:rPr>
      </w:pPr>
      <w:r>
        <w:br w:type="column"/>
      </w:r>
    </w:p>
    <w:p w:rsidR="00786180" w:rsidRDefault="00026085">
      <w:pPr>
        <w:spacing w:line="261" w:lineRule="auto"/>
        <w:ind w:left="295" w:right="1410" w:firstLine="69"/>
        <w:rPr>
          <w:sz w:val="15"/>
        </w:rPr>
      </w:pPr>
      <w:r>
        <w:rPr>
          <w:spacing w:val="-2"/>
          <w:sz w:val="15"/>
        </w:rPr>
        <w:t>Kein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Antwort</w:t>
      </w:r>
    </w:p>
    <w:p w:rsidR="00786180" w:rsidRDefault="00786180">
      <w:pPr>
        <w:spacing w:line="261" w:lineRule="auto"/>
        <w:rPr>
          <w:sz w:val="15"/>
        </w:rPr>
        <w:sectPr w:rsidR="00786180">
          <w:type w:val="continuous"/>
          <w:pgSz w:w="11910" w:h="16840"/>
          <w:pgMar w:top="740" w:right="660" w:bottom="280" w:left="760" w:header="340" w:footer="0" w:gutter="0"/>
          <w:cols w:num="3" w:space="720" w:equalWidth="0">
            <w:col w:w="4751" w:space="688"/>
            <w:col w:w="2800" w:space="40"/>
            <w:col w:w="2211"/>
          </w:cols>
        </w:sectPr>
      </w:pPr>
    </w:p>
    <w:p w:rsidR="00786180" w:rsidRDefault="00026085">
      <w:pPr>
        <w:pStyle w:val="Textkrper"/>
        <w:spacing w:before="10"/>
        <w:rPr>
          <w:sz w:val="22"/>
        </w:rPr>
      </w:pPr>
      <w:r>
        <w:pict>
          <v:group id="docshapegroup70" o:spid="_x0000_s1026" style="position:absolute;margin-left:39pt;margin-top:39pt;width:517.35pt;height:763.95pt;z-index:-15964160;mso-position-horizontal-relative:page;mso-position-vertical-relative:page" coordorigin="780,780" coordsize="10347,15279">
            <v:shape id="docshape71" o:spid="_x0000_s1263" style="position:absolute;left:822;top:822;width:10262;height:1758" coordorigin="822,822" coordsize="10262,1758" path="m11083,822l822,822r,567l822,2580r10261,l11083,1389r,-567xe" fillcolor="#f0f0f0" stroked="f">
              <v:path arrowok="t"/>
            </v:shape>
            <v:shape id="docshape72" o:spid="_x0000_s1262" style="position:absolute;left:822;top:2579;width:10262;height:13437" coordorigin="822,2580" coordsize="10262,13437" o:spt="100" adj="0,,0" path="m11083,11596r-10261,l822,12196r,567l822,13358r,284l822,14985r,57l822,16016r10261,l11083,15042r,-57l11083,13642r,-284l11083,12763r,-567l11083,11596xm11083,5315r-10261,l822,5615r,567l822,6777r,595l822,7968r,893l822,9456r,595l822,10944r,595l11083,11539r,-595l11083,10051r,-595l11083,8861r,-893l11083,7372r,-595l11083,6182r,-567l11083,5315xm11083,2580r-10261,l822,3472r,893l822,5258r10261,l11083,4365r,-893l11083,2580xe" fillcolor="#f0f0f0" stroked="f">
              <v:stroke joinstyle="round"/>
              <v:formulas/>
              <v:path arrowok="t" o:connecttype="segments"/>
            </v:shape>
            <v:shape id="docshape73" o:spid="_x0000_s1261" style="position:absolute;left:793;top:793;width:10319;height:15251" coordorigin="794,794" coordsize="10319,15251" o:spt="100" adj="0,,0" path="m794,794r1134,m794,794r,1134m11112,794r-1134,m11112,794r,1134m794,16044r1134,m794,16044r,-1134m11112,16044r-1134,m11112,16044r,-1134e" filled="f" strokeweight=".5mm">
              <v:stroke joinstyle="round"/>
              <v:formulas/>
              <v:path arrowok="t" o:connecttype="segments"/>
            </v:shape>
            <v:line id="_x0000_s1260" style="position:absolute" from="6038,1984" to="6265,1984" strokeweight=".15mm">
              <v:stroke dashstyle="dash"/>
            </v:line>
            <v:rect id="docshape74" o:spid="_x0000_s1259" style="position:absolute;left:5754;top:1842;width:284;height:284" stroked="f"/>
            <v:rect id="docshape75" o:spid="_x0000_s1258" style="position:absolute;left:5754;top:1842;width:284;height:284" filled="f" strokeweight=".15mm"/>
            <v:shape id="docshape76" o:spid="_x0000_s1257" style="position:absolute;left:6264;top:1984;width:737;height:2" coordorigin="6265,1984" coordsize="737,0" o:spt="100" adj="0,,0" path="m6265,1984r226,m6775,1984r227,e" filled="f" strokeweight=".15mm">
              <v:stroke dashstyle="dash" joinstyle="round"/>
              <v:formulas/>
              <v:path arrowok="t" o:connecttype="segments"/>
            </v:shape>
            <v:rect id="docshape77" o:spid="_x0000_s1256" style="position:absolute;left:6491;top:1842;width:284;height:284" stroked="f"/>
            <v:rect id="docshape78" o:spid="_x0000_s1255" style="position:absolute;left:6491;top:1842;width:284;height:284" filled="f" strokeweight=".15mm"/>
            <v:shape id="docshape79" o:spid="_x0000_s1254" style="position:absolute;left:7001;top:1984;width:737;height:2" coordorigin="7002,1984" coordsize="737,0" o:spt="100" adj="0,,0" path="m7002,1984r226,m7512,1984r227,e" filled="f" strokeweight=".15mm">
              <v:stroke dashstyle="dash" joinstyle="round"/>
              <v:formulas/>
              <v:path arrowok="t" o:connecttype="segments"/>
            </v:shape>
            <v:rect id="docshape80" o:spid="_x0000_s1253" style="position:absolute;left:7228;top:1842;width:284;height:284" stroked="f"/>
            <v:rect id="docshape81" o:spid="_x0000_s1252" style="position:absolute;left:7228;top:1842;width:284;height:284" filled="f" strokeweight=".15mm"/>
            <v:shape id="docshape82" o:spid="_x0000_s1251" style="position:absolute;left:7738;top:1984;width:737;height:2" coordorigin="7739,1984" coordsize="737,0" o:spt="100" adj="0,,0" path="m7739,1984r226,m8249,1984r227,e" filled="f" strokeweight=".15mm">
              <v:stroke dashstyle="dash" joinstyle="round"/>
              <v:formulas/>
              <v:path arrowok="t" o:connecttype="segments"/>
            </v:shape>
            <v:rect id="docshape83" o:spid="_x0000_s1250" style="position:absolute;left:7965;top:1842;width:284;height:284" stroked="f"/>
            <v:rect id="docshape84" o:spid="_x0000_s1249" style="position:absolute;left:7965;top:1842;width:284;height:284" filled="f" strokeweight=".15mm"/>
            <v:shape id="docshape85" o:spid="_x0000_s1248" style="position:absolute;left:8475;top:1984;width:737;height:2" coordorigin="8476,1984" coordsize="737,0" o:spt="100" adj="0,,0" path="m8476,1984r226,m8986,1984r227,e" filled="f" strokeweight=".15mm">
              <v:stroke dashstyle="dash" joinstyle="round"/>
              <v:formulas/>
              <v:path arrowok="t" o:connecttype="segments"/>
            </v:shape>
            <v:rect id="docshape86" o:spid="_x0000_s1247" style="position:absolute;left:8702;top:1842;width:284;height:284" stroked="f"/>
            <v:rect id="docshape87" o:spid="_x0000_s1246" style="position:absolute;left:8702;top:1842;width:284;height:284" filled="f" strokeweight=".15mm"/>
            <v:line id="_x0000_s1245" style="position:absolute" from="9213,1984" to="9439,1984" strokeweight=".15mm">
              <v:stroke dashstyle="dash"/>
            </v:line>
            <v:rect id="docshape88" o:spid="_x0000_s1244" style="position:absolute;left:9439;top:1842;width:284;height:284" stroked="f"/>
            <v:rect id="docshape89" o:spid="_x0000_s1243" style="position:absolute;left:9439;top:1842;width:284;height:284" filled="f" strokeweight=".15mm"/>
            <v:line id="_x0000_s1242" style="position:absolute" from="6038,3026" to="6265,3026" strokeweight=".15mm">
              <v:stroke dashstyle="dash"/>
            </v:line>
            <v:rect id="docshape90" o:spid="_x0000_s1241" style="position:absolute;left:5754;top:2884;width:284;height:284" stroked="f"/>
            <v:rect id="docshape91" o:spid="_x0000_s1240" style="position:absolute;left:5754;top:2884;width:284;height:284" filled="f" strokeweight=".15mm"/>
            <v:shape id="docshape92" o:spid="_x0000_s1239" style="position:absolute;left:6264;top:3025;width:737;height:2" coordorigin="6265,3026" coordsize="737,0" o:spt="100" adj="0,,0" path="m6265,3026r226,m6775,3026r227,e" filled="f" strokeweight=".15mm">
              <v:stroke dashstyle="dash" joinstyle="round"/>
              <v:formulas/>
              <v:path arrowok="t" o:connecttype="segments"/>
            </v:shape>
            <v:rect id="docshape93" o:spid="_x0000_s1238" style="position:absolute;left:6491;top:2884;width:284;height:284" stroked="f"/>
            <v:rect id="docshape94" o:spid="_x0000_s1237" style="position:absolute;left:6491;top:2884;width:284;height:284" filled="f" strokeweight=".15mm"/>
            <v:shape id="docshape95" o:spid="_x0000_s1236" style="position:absolute;left:7001;top:3025;width:737;height:2" coordorigin="7002,3026" coordsize="737,0" o:spt="100" adj="0,,0" path="m7002,3026r226,m7512,3026r227,e" filled="f" strokeweight=".15mm">
              <v:stroke dashstyle="dash" joinstyle="round"/>
              <v:formulas/>
              <v:path arrowok="t" o:connecttype="segments"/>
            </v:shape>
            <v:rect id="docshape96" o:spid="_x0000_s1235" style="position:absolute;left:7228;top:2884;width:284;height:284" stroked="f"/>
            <v:rect id="docshape97" o:spid="_x0000_s1234" style="position:absolute;left:7228;top:2884;width:284;height:284" filled="f" strokeweight=".15mm"/>
            <v:shape id="docshape98" o:spid="_x0000_s1233" style="position:absolute;left:7738;top:3025;width:737;height:2" coordorigin="7739,3026" coordsize="737,0" o:spt="100" adj="0,,0" path="m7739,3026r226,m8249,3026r227,e" filled="f" strokeweight=".15mm">
              <v:stroke dashstyle="dash" joinstyle="round"/>
              <v:formulas/>
              <v:path arrowok="t" o:connecttype="segments"/>
            </v:shape>
            <v:rect id="docshape99" o:spid="_x0000_s1232" style="position:absolute;left:7965;top:2884;width:284;height:284" stroked="f"/>
            <v:rect id="docshape100" o:spid="_x0000_s1231" style="position:absolute;left:7965;top:2884;width:284;height:284" filled="f" strokeweight=".15mm"/>
            <v:shape id="docshape101" o:spid="_x0000_s1230" style="position:absolute;left:8475;top:3025;width:737;height:2" coordorigin="8476,3026" coordsize="737,0" o:spt="100" adj="0,,0" path="m8476,3026r226,m8986,3026r227,e" filled="f" strokeweight=".15mm">
              <v:stroke dashstyle="dash" joinstyle="round"/>
              <v:formulas/>
              <v:path arrowok="t" o:connecttype="segments"/>
            </v:shape>
            <v:rect id="docshape102" o:spid="_x0000_s1229" style="position:absolute;left:8702;top:2884;width:284;height:284" stroked="f"/>
            <v:rect id="docshape103" o:spid="_x0000_s1228" style="position:absolute;left:8702;top:2884;width:284;height:284" filled="f" strokeweight=".15mm"/>
            <v:line id="_x0000_s1227" style="position:absolute" from="9213,3026" to="9439,3026" strokeweight=".15mm">
              <v:stroke dashstyle="dash"/>
            </v:line>
            <v:rect id="docshape104" o:spid="_x0000_s1226" style="position:absolute;left:9439;top:2884;width:284;height:284" stroked="f"/>
            <v:rect id="docshape105" o:spid="_x0000_s1225" style="position:absolute;left:9439;top:2884;width:284;height:284" filled="f" strokeweight=".15mm"/>
            <v:line id="_x0000_s1224" style="position:absolute" from="6038,3919" to="6265,3919" strokeweight=".15mm">
              <v:stroke dashstyle="dash"/>
            </v:line>
            <v:rect id="docshape106" o:spid="_x0000_s1223" style="position:absolute;left:5754;top:3777;width:284;height:284" stroked="f"/>
            <v:rect id="docshape107" o:spid="_x0000_s1222" style="position:absolute;left:5754;top:3777;width:284;height:284" filled="f" strokeweight=".15mm"/>
            <v:shape id="docshape108" o:spid="_x0000_s1221" style="position:absolute;left:6264;top:3918;width:737;height:2" coordorigin="6265,3919" coordsize="737,0" o:spt="100" adj="0,,0" path="m6265,3919r226,m6775,3919r227,e" filled="f" strokeweight=".15mm">
              <v:stroke dashstyle="dash" joinstyle="round"/>
              <v:formulas/>
              <v:path arrowok="t" o:connecttype="segments"/>
            </v:shape>
            <v:rect id="docshape109" o:spid="_x0000_s1220" style="position:absolute;left:6491;top:3777;width:284;height:284" stroked="f"/>
            <v:rect id="docshape110" o:spid="_x0000_s1219" style="position:absolute;left:6491;top:3777;width:284;height:284" filled="f" strokeweight=".15mm"/>
            <v:shape id="docshape111" o:spid="_x0000_s1218" style="position:absolute;left:7001;top:3918;width:737;height:2" coordorigin="7002,3919" coordsize="737,0" o:spt="100" adj="0,,0" path="m7002,3919r226,m7512,3919r227,e" filled="f" strokeweight=".15mm">
              <v:stroke dashstyle="dash" joinstyle="round"/>
              <v:formulas/>
              <v:path arrowok="t" o:connecttype="segments"/>
            </v:shape>
            <v:rect id="docshape112" o:spid="_x0000_s1217" style="position:absolute;left:7228;top:3777;width:284;height:284" stroked="f"/>
            <v:rect id="docshape113" o:spid="_x0000_s1216" style="position:absolute;left:7228;top:3777;width:284;height:284" filled="f" strokeweight=".15mm"/>
            <v:shape id="docshape114" o:spid="_x0000_s1215" style="position:absolute;left:7738;top:3918;width:737;height:2" coordorigin="7739,3919" coordsize="737,0" o:spt="100" adj="0,,0" path="m7739,3919r226,m8249,3919r227,e" filled="f" strokeweight=".15mm">
              <v:stroke dashstyle="dash" joinstyle="round"/>
              <v:formulas/>
              <v:path arrowok="t" o:connecttype="segments"/>
            </v:shape>
            <v:rect id="docshape115" o:spid="_x0000_s1214" style="position:absolute;left:7965;top:3777;width:284;height:284" stroked="f"/>
            <v:rect id="docshape116" o:spid="_x0000_s1213" style="position:absolute;left:7965;top:3777;width:284;height:284" filled="f" strokeweight=".15mm"/>
            <v:shape id="docshape117" o:spid="_x0000_s1212" style="position:absolute;left:8475;top:3918;width:737;height:2" coordorigin="8476,3919" coordsize="737,0" o:spt="100" adj="0,,0" path="m8476,3919r226,m8986,3919r227,e" filled="f" strokeweight=".15mm">
              <v:stroke dashstyle="dash" joinstyle="round"/>
              <v:formulas/>
              <v:path arrowok="t" o:connecttype="segments"/>
            </v:shape>
            <v:rect id="docshape118" o:spid="_x0000_s1211" style="position:absolute;left:8702;top:3777;width:284;height:284" stroked="f"/>
            <v:rect id="docshape119" o:spid="_x0000_s1210" style="position:absolute;left:8702;top:3777;width:284;height:284" filled="f" strokeweight=".15mm"/>
            <v:line id="_x0000_s1209" style="position:absolute" from="9213,3919" to="9439,3919" strokeweight=".15mm">
              <v:stroke dashstyle="dash"/>
            </v:line>
            <v:rect id="docshape120" o:spid="_x0000_s1208" style="position:absolute;left:9439;top:3777;width:284;height:284" stroked="f"/>
            <v:rect id="docshape121" o:spid="_x0000_s1207" style="position:absolute;left:9439;top:3777;width:284;height:284" filled="f" strokeweight=".15mm"/>
            <v:line id="_x0000_s1206" style="position:absolute" from="6038,4812" to="6265,4812" strokeweight=".15mm">
              <v:stroke dashstyle="dash"/>
            </v:line>
            <v:rect id="docshape122" o:spid="_x0000_s1205" style="position:absolute;left:5754;top:4670;width:284;height:284" stroked="f"/>
            <v:rect id="docshape123" o:spid="_x0000_s1204" style="position:absolute;left:5754;top:4670;width:284;height:284" filled="f" strokeweight=".15mm"/>
            <v:shape id="docshape124" o:spid="_x0000_s1203" style="position:absolute;left:6264;top:4811;width:737;height:2" coordorigin="6265,4812" coordsize="737,0" o:spt="100" adj="0,,0" path="m6265,4812r226,m6775,4812r227,e" filled="f" strokeweight=".15mm">
              <v:stroke dashstyle="dash" joinstyle="round"/>
              <v:formulas/>
              <v:path arrowok="t" o:connecttype="segments"/>
            </v:shape>
            <v:rect id="docshape125" o:spid="_x0000_s1202" style="position:absolute;left:6491;top:4670;width:284;height:284" stroked="f"/>
            <v:rect id="docshape126" o:spid="_x0000_s1201" style="position:absolute;left:6491;top:4670;width:284;height:284" filled="f" strokeweight=".15mm"/>
            <v:shape id="docshape127" o:spid="_x0000_s1200" style="position:absolute;left:7001;top:4811;width:737;height:2" coordorigin="7002,4812" coordsize="737,0" o:spt="100" adj="0,,0" path="m7002,4812r226,m7512,4812r227,e" filled="f" strokeweight=".15mm">
              <v:stroke dashstyle="dash" joinstyle="round"/>
              <v:formulas/>
              <v:path arrowok="t" o:connecttype="segments"/>
            </v:shape>
            <v:rect id="docshape128" o:spid="_x0000_s1199" style="position:absolute;left:7228;top:4670;width:284;height:284" stroked="f"/>
            <v:rect id="docshape129" o:spid="_x0000_s1198" style="position:absolute;left:7228;top:4670;width:284;height:284" filled="f" strokeweight=".15mm"/>
            <v:shape id="docshape130" o:spid="_x0000_s1197" style="position:absolute;left:7738;top:4811;width:737;height:2" coordorigin="7739,4812" coordsize="737,0" o:spt="100" adj="0,,0" path="m7739,4812r226,m8249,4812r227,e" filled="f" strokeweight=".15mm">
              <v:stroke dashstyle="dash" joinstyle="round"/>
              <v:formulas/>
              <v:path arrowok="t" o:connecttype="segments"/>
            </v:shape>
            <v:rect id="docshape131" o:spid="_x0000_s1196" style="position:absolute;left:7965;top:4670;width:284;height:284" stroked="f"/>
            <v:rect id="docshape132" o:spid="_x0000_s1195" style="position:absolute;left:7965;top:4670;width:284;height:284" filled="f" strokeweight=".15mm"/>
            <v:shape id="docshape133" o:spid="_x0000_s1194" style="position:absolute;left:8475;top:4811;width:737;height:2" coordorigin="8476,4812" coordsize="737,0" o:spt="100" adj="0,,0" path="m8476,4812r226,m8986,4812r227,e" filled="f" strokeweight=".15mm">
              <v:stroke dashstyle="dash" joinstyle="round"/>
              <v:formulas/>
              <v:path arrowok="t" o:connecttype="segments"/>
            </v:shape>
            <v:rect id="docshape134" o:spid="_x0000_s1193" style="position:absolute;left:8702;top:4670;width:284;height:284" stroked="f"/>
            <v:rect id="docshape135" o:spid="_x0000_s1192" style="position:absolute;left:8702;top:4670;width:284;height:284" filled="f" strokeweight=".15mm"/>
            <v:line id="_x0000_s1191" style="position:absolute" from="9213,4812" to="9439,4812" strokeweight=".15mm">
              <v:stroke dashstyle="dash"/>
            </v:line>
            <v:rect id="docshape136" o:spid="_x0000_s1190" style="position:absolute;left:9439;top:4670;width:284;height:284" stroked="f"/>
            <v:rect id="docshape137" o:spid="_x0000_s1189" style="position:absolute;left:9439;top:4670;width:284;height:284" filled="f" strokeweight=".15mm"/>
            <v:line id="_x0000_s1188" style="position:absolute" from="6038,6480" to="6265,6480" strokeweight=".15mm">
              <v:stroke dashstyle="dash"/>
            </v:line>
            <v:rect id="docshape138" o:spid="_x0000_s1187" style="position:absolute;left:5754;top:6337;width:284;height:284" stroked="f"/>
            <v:rect id="docshape139" o:spid="_x0000_s1186" style="position:absolute;left:5754;top:6337;width:284;height:284" filled="f" strokeweight=".15mm"/>
            <v:shape id="docshape140" o:spid="_x0000_s1185" style="position:absolute;left:6264;top:6479;width:737;height:2" coordorigin="6265,6480" coordsize="737,0" o:spt="100" adj="0,,0" path="m6265,6480r226,m6775,6480r227,e" filled="f" strokeweight=".15mm">
              <v:stroke dashstyle="dash" joinstyle="round"/>
              <v:formulas/>
              <v:path arrowok="t" o:connecttype="segments"/>
            </v:shape>
            <v:rect id="docshape141" o:spid="_x0000_s1184" style="position:absolute;left:6491;top:6337;width:284;height:284" stroked="f"/>
            <v:rect id="docshape142" o:spid="_x0000_s1183" style="position:absolute;left:6491;top:6337;width:284;height:284" filled="f" strokeweight=".15mm"/>
            <v:shape id="docshape143" o:spid="_x0000_s1182" style="position:absolute;left:7001;top:6479;width:737;height:2" coordorigin="7002,6480" coordsize="737,0" o:spt="100" adj="0,,0" path="m7002,6480r226,m7512,6480r227,e" filled="f" strokeweight=".15mm">
              <v:stroke dashstyle="dash" joinstyle="round"/>
              <v:formulas/>
              <v:path arrowok="t" o:connecttype="segments"/>
            </v:shape>
            <v:rect id="docshape144" o:spid="_x0000_s1181" style="position:absolute;left:7228;top:6337;width:284;height:284" stroked="f"/>
            <v:rect id="docshape145" o:spid="_x0000_s1180" style="position:absolute;left:7228;top:6337;width:284;height:284" filled="f" strokeweight=".15mm"/>
            <v:shape id="docshape146" o:spid="_x0000_s1179" style="position:absolute;left:7738;top:6479;width:737;height:2" coordorigin="7739,6480" coordsize="737,0" o:spt="100" adj="0,,0" path="m7739,6480r226,m8249,6480r227,e" filled="f" strokeweight=".15mm">
              <v:stroke dashstyle="dash" joinstyle="round"/>
              <v:formulas/>
              <v:path arrowok="t" o:connecttype="segments"/>
            </v:shape>
            <v:rect id="docshape147" o:spid="_x0000_s1178" style="position:absolute;left:7965;top:6337;width:284;height:284" stroked="f"/>
            <v:rect id="docshape148" o:spid="_x0000_s1177" style="position:absolute;left:7965;top:6337;width:284;height:284" filled="f" strokeweight=".15mm"/>
            <v:shape id="docshape149" o:spid="_x0000_s1176" style="position:absolute;left:8475;top:6479;width:737;height:2" coordorigin="8476,6480" coordsize="737,0" o:spt="100" adj="0,,0" path="m8476,6480r226,m8986,6480r227,e" filled="f" strokeweight=".15mm">
              <v:stroke dashstyle="dash" joinstyle="round"/>
              <v:formulas/>
              <v:path arrowok="t" o:connecttype="segments"/>
            </v:shape>
            <v:rect id="docshape150" o:spid="_x0000_s1175" style="position:absolute;left:8702;top:6337;width:284;height:284" stroked="f"/>
            <v:rect id="docshape151" o:spid="_x0000_s1174" style="position:absolute;left:8702;top:6337;width:284;height:284" filled="f" strokeweight=".15mm"/>
            <v:line id="_x0000_s1173" style="position:absolute" from="9213,6480" to="9439,6480" strokeweight=".15mm">
              <v:stroke dashstyle="dash"/>
            </v:line>
            <v:rect id="docshape152" o:spid="_x0000_s1172" style="position:absolute;left:9439;top:6337;width:284;height:284" stroked="f"/>
            <v:rect id="docshape153" o:spid="_x0000_s1171" style="position:absolute;left:9439;top:6337;width:284;height:284" filled="f" strokeweight=".15mm"/>
            <v:line id="_x0000_s1170" style="position:absolute" from="6038,7075" to="6265,7075" strokeweight=".15mm">
              <v:stroke dashstyle="dash"/>
            </v:line>
            <v:rect id="docshape154" o:spid="_x0000_s1169" style="position:absolute;left:5754;top:6933;width:284;height:284" stroked="f"/>
            <v:rect id="docshape155" o:spid="_x0000_s1168" style="position:absolute;left:5754;top:6933;width:284;height:284" filled="f" strokeweight=".15mm"/>
            <v:shape id="docshape156" o:spid="_x0000_s1167" style="position:absolute;left:6264;top:7074;width:737;height:2" coordorigin="6265,7075" coordsize="737,0" o:spt="100" adj="0,,0" path="m6265,7075r226,m6775,7075r227,e" filled="f" strokeweight=".15mm">
              <v:stroke dashstyle="dash" joinstyle="round"/>
              <v:formulas/>
              <v:path arrowok="t" o:connecttype="segments"/>
            </v:shape>
            <v:rect id="docshape157" o:spid="_x0000_s1166" style="position:absolute;left:6491;top:6933;width:284;height:284" stroked="f"/>
            <v:rect id="docshape158" o:spid="_x0000_s1165" style="position:absolute;left:6491;top:6933;width:284;height:284" filled="f" strokeweight=".15mm"/>
            <v:shape id="docshape159" o:spid="_x0000_s1164" style="position:absolute;left:7001;top:7074;width:737;height:2" coordorigin="7002,7075" coordsize="737,0" o:spt="100" adj="0,,0" path="m7002,7075r226,m7512,7075r227,e" filled="f" strokeweight=".15mm">
              <v:stroke dashstyle="dash" joinstyle="round"/>
              <v:formulas/>
              <v:path arrowok="t" o:connecttype="segments"/>
            </v:shape>
            <v:rect id="docshape160" o:spid="_x0000_s1163" style="position:absolute;left:7228;top:6933;width:284;height:284" stroked="f"/>
            <v:rect id="docshape161" o:spid="_x0000_s1162" style="position:absolute;left:7228;top:6933;width:284;height:284" filled="f" strokeweight=".15mm"/>
            <v:shape id="docshape162" o:spid="_x0000_s1161" style="position:absolute;left:7738;top:7074;width:737;height:2" coordorigin="7739,7075" coordsize="737,0" o:spt="100" adj="0,,0" path="m7739,7075r226,m8249,7075r227,e" filled="f" strokeweight=".15mm">
              <v:stroke dashstyle="dash" joinstyle="round"/>
              <v:formulas/>
              <v:path arrowok="t" o:connecttype="segments"/>
            </v:shape>
            <v:rect id="docshape163" o:spid="_x0000_s1160" style="position:absolute;left:7965;top:6933;width:284;height:284" stroked="f"/>
            <v:rect id="docshape164" o:spid="_x0000_s1159" style="position:absolute;left:7965;top:6933;width:284;height:284" filled="f" strokeweight=".15mm"/>
            <v:shape id="docshape165" o:spid="_x0000_s1158" style="position:absolute;left:8475;top:7074;width:737;height:2" coordorigin="8476,7075" coordsize="737,0" o:spt="100" adj="0,,0" path="m8476,7075r226,m8986,7075r227,e" filled="f" strokeweight=".15mm">
              <v:stroke dashstyle="dash" joinstyle="round"/>
              <v:formulas/>
              <v:path arrowok="t" o:connecttype="segments"/>
            </v:shape>
            <v:rect id="docshape166" o:spid="_x0000_s1157" style="position:absolute;left:8702;top:6933;width:284;height:284" stroked="f"/>
            <v:rect id="docshape167" o:spid="_x0000_s1156" style="position:absolute;left:8702;top:6933;width:284;height:284" filled="f" strokeweight=".15mm"/>
            <v:line id="_x0000_s1155" style="position:absolute" from="9213,7075" to="9439,7075" strokeweight=".15mm">
              <v:stroke dashstyle="dash"/>
            </v:line>
            <v:rect id="docshape168" o:spid="_x0000_s1154" style="position:absolute;left:9439;top:6933;width:284;height:284" stroked="f"/>
            <v:rect id="docshape169" o:spid="_x0000_s1153" style="position:absolute;left:9439;top:6933;width:284;height:284" filled="f" strokeweight=".15mm"/>
            <v:line id="_x0000_s1152" style="position:absolute" from="6038,7670" to="6265,7670" strokeweight=".15mm">
              <v:stroke dashstyle="dash"/>
            </v:line>
            <v:rect id="docshape170" o:spid="_x0000_s1151" style="position:absolute;left:5754;top:7528;width:284;height:284" stroked="f"/>
            <v:rect id="docshape171" o:spid="_x0000_s1150" style="position:absolute;left:5754;top:7528;width:284;height:284" filled="f" strokeweight=".15mm"/>
            <v:shape id="docshape172" o:spid="_x0000_s1149" style="position:absolute;left:6264;top:7670;width:737;height:2" coordorigin="6265,7670" coordsize="737,0" o:spt="100" adj="0,,0" path="m6265,7670r226,m6775,7670r227,e" filled="f" strokeweight=".15mm">
              <v:stroke dashstyle="dash" joinstyle="round"/>
              <v:formulas/>
              <v:path arrowok="t" o:connecttype="segments"/>
            </v:shape>
            <v:rect id="docshape173" o:spid="_x0000_s1148" style="position:absolute;left:6491;top:7528;width:284;height:284" stroked="f"/>
            <v:rect id="docshape174" o:spid="_x0000_s1147" style="position:absolute;left:6491;top:7528;width:284;height:284" filled="f" strokeweight=".15mm"/>
            <v:shape id="docshape175" o:spid="_x0000_s1146" style="position:absolute;left:7001;top:7670;width:737;height:2" coordorigin="7002,7670" coordsize="737,0" o:spt="100" adj="0,,0" path="m7002,7670r226,m7512,7670r227,e" filled="f" strokeweight=".15mm">
              <v:stroke dashstyle="dash" joinstyle="round"/>
              <v:formulas/>
              <v:path arrowok="t" o:connecttype="segments"/>
            </v:shape>
            <v:rect id="docshape176" o:spid="_x0000_s1145" style="position:absolute;left:7228;top:7528;width:284;height:284" stroked="f"/>
            <v:rect id="docshape177" o:spid="_x0000_s1144" style="position:absolute;left:7228;top:7528;width:284;height:284" filled="f" strokeweight=".15mm"/>
            <v:shape id="docshape178" o:spid="_x0000_s1143" style="position:absolute;left:7738;top:7670;width:737;height:2" coordorigin="7739,7670" coordsize="737,0" o:spt="100" adj="0,,0" path="m7739,7670r226,m8249,7670r227,e" filled="f" strokeweight=".15mm">
              <v:stroke dashstyle="dash" joinstyle="round"/>
              <v:formulas/>
              <v:path arrowok="t" o:connecttype="segments"/>
            </v:shape>
            <v:rect id="docshape179" o:spid="_x0000_s1142" style="position:absolute;left:7965;top:7528;width:284;height:284" stroked="f"/>
            <v:rect id="docshape180" o:spid="_x0000_s1141" style="position:absolute;left:7965;top:7528;width:284;height:284" filled="f" strokeweight=".15mm"/>
            <v:shape id="docshape181" o:spid="_x0000_s1140" style="position:absolute;left:8475;top:7670;width:737;height:2" coordorigin="8476,7670" coordsize="737,0" o:spt="100" adj="0,,0" path="m8476,7670r226,m8986,7670r227,e" filled="f" strokeweight=".15mm">
              <v:stroke dashstyle="dash" joinstyle="round"/>
              <v:formulas/>
              <v:path arrowok="t" o:connecttype="segments"/>
            </v:shape>
            <v:rect id="docshape182" o:spid="_x0000_s1139" style="position:absolute;left:8702;top:7528;width:284;height:284" stroked="f"/>
            <v:rect id="docshape183" o:spid="_x0000_s1138" style="position:absolute;left:8702;top:7528;width:284;height:284" filled="f" strokeweight=".15mm"/>
            <v:line id="_x0000_s1137" style="position:absolute" from="9213,7670" to="9439,7670" strokeweight=".15mm">
              <v:stroke dashstyle="dash"/>
            </v:line>
            <v:rect id="docshape184" o:spid="_x0000_s1136" style="position:absolute;left:9439;top:7528;width:284;height:284" stroked="f"/>
            <v:rect id="docshape185" o:spid="_x0000_s1135" style="position:absolute;left:9439;top:7528;width:284;height:284" filled="f" strokeweight=".15mm"/>
            <v:line id="_x0000_s1134" style="position:absolute" from="6038,8414" to="6265,8414" strokeweight=".15mm">
              <v:stroke dashstyle="dash"/>
            </v:line>
            <v:rect id="docshape186" o:spid="_x0000_s1133" style="position:absolute;left:5754;top:8272;width:284;height:284" stroked="f"/>
            <v:rect id="docshape187" o:spid="_x0000_s1132" style="position:absolute;left:5754;top:8272;width:284;height:284" filled="f" strokeweight=".15mm"/>
            <v:shape id="docshape188" o:spid="_x0000_s1131" style="position:absolute;left:6264;top:8414;width:737;height:2" coordorigin="6265,8414" coordsize="737,0" o:spt="100" adj="0,,0" path="m6265,8414r226,m6775,8414r227,e" filled="f" strokeweight=".15mm">
              <v:stroke dashstyle="dash" joinstyle="round"/>
              <v:formulas/>
              <v:path arrowok="t" o:connecttype="segments"/>
            </v:shape>
            <v:rect id="docshape189" o:spid="_x0000_s1130" style="position:absolute;left:6491;top:8272;width:284;height:284" stroked="f"/>
            <v:rect id="docshape190" o:spid="_x0000_s1129" style="position:absolute;left:6491;top:8272;width:284;height:284" filled="f" strokeweight=".15mm"/>
            <v:shape id="docshape191" o:spid="_x0000_s1128" style="position:absolute;left:7001;top:8414;width:737;height:2" coordorigin="7002,8414" coordsize="737,0" o:spt="100" adj="0,,0" path="m7002,8414r226,m7512,8414r227,e" filled="f" strokeweight=".15mm">
              <v:stroke dashstyle="dash" joinstyle="round"/>
              <v:formulas/>
              <v:path arrowok="t" o:connecttype="segments"/>
            </v:shape>
            <v:rect id="docshape192" o:spid="_x0000_s1127" style="position:absolute;left:7228;top:8272;width:284;height:284" stroked="f"/>
            <v:rect id="docshape193" o:spid="_x0000_s1126" style="position:absolute;left:7228;top:8272;width:284;height:284" filled="f" strokeweight=".15mm"/>
            <v:shape id="docshape194" o:spid="_x0000_s1125" style="position:absolute;left:7738;top:8414;width:737;height:2" coordorigin="7739,8414" coordsize="737,0" o:spt="100" adj="0,,0" path="m7739,8414r226,m8249,8414r227,e" filled="f" strokeweight=".15mm">
              <v:stroke dashstyle="dash" joinstyle="round"/>
              <v:formulas/>
              <v:path arrowok="t" o:connecttype="segments"/>
            </v:shape>
            <v:rect id="docshape195" o:spid="_x0000_s1124" style="position:absolute;left:7965;top:8272;width:284;height:284" stroked="f"/>
            <v:rect id="docshape196" o:spid="_x0000_s1123" style="position:absolute;left:7965;top:8272;width:284;height:284" filled="f" strokeweight=".15mm"/>
            <v:shape id="docshape197" o:spid="_x0000_s1122" style="position:absolute;left:8475;top:8414;width:737;height:2" coordorigin="8476,8414" coordsize="737,0" o:spt="100" adj="0,,0" path="m8476,8414r226,m8986,8414r227,e" filled="f" strokeweight=".15mm">
              <v:stroke dashstyle="dash" joinstyle="round"/>
              <v:formulas/>
              <v:path arrowok="t" o:connecttype="segments"/>
            </v:shape>
            <v:rect id="docshape198" o:spid="_x0000_s1121" style="position:absolute;left:8702;top:8272;width:284;height:284" stroked="f"/>
            <v:rect id="docshape199" o:spid="_x0000_s1120" style="position:absolute;left:8702;top:8272;width:284;height:284" filled="f" strokeweight=".15mm"/>
            <v:line id="_x0000_s1119" style="position:absolute" from="9213,8414" to="9439,8414" strokeweight=".15mm">
              <v:stroke dashstyle="dash"/>
            </v:line>
            <v:rect id="docshape200" o:spid="_x0000_s1118" style="position:absolute;left:9439;top:8272;width:284;height:284" stroked="f"/>
            <v:rect id="docshape201" o:spid="_x0000_s1117" style="position:absolute;left:9439;top:8272;width:284;height:284" filled="f" strokeweight=".15mm"/>
            <v:line id="_x0000_s1116" style="position:absolute" from="6038,9158" to="6265,9158" strokeweight=".15mm">
              <v:stroke dashstyle="dash"/>
            </v:line>
            <v:rect id="docshape202" o:spid="_x0000_s1115" style="position:absolute;left:5754;top:9016;width:284;height:284" stroked="f"/>
            <v:rect id="docshape203" o:spid="_x0000_s1114" style="position:absolute;left:5754;top:9016;width:284;height:284" filled="f" strokeweight=".15mm"/>
            <v:shape id="docshape204" o:spid="_x0000_s1113" style="position:absolute;left:6264;top:9158;width:737;height:2" coordorigin="6265,9158" coordsize="737,0" o:spt="100" adj="0,,0" path="m6265,9158r226,m6775,9158r227,e" filled="f" strokeweight=".15mm">
              <v:stroke dashstyle="dash" joinstyle="round"/>
              <v:formulas/>
              <v:path arrowok="t" o:connecttype="segments"/>
            </v:shape>
            <v:rect id="docshape205" o:spid="_x0000_s1112" style="position:absolute;left:6491;top:9016;width:284;height:284" stroked="f"/>
            <v:rect id="docshape206" o:spid="_x0000_s1111" style="position:absolute;left:6491;top:9016;width:284;height:284" filled="f" strokeweight=".15mm"/>
            <v:shape id="docshape207" o:spid="_x0000_s1110" style="position:absolute;left:7001;top:9158;width:737;height:2" coordorigin="7002,9158" coordsize="737,0" o:spt="100" adj="0,,0" path="m7002,9158r226,m7512,9158r227,e" filled="f" strokeweight=".15mm">
              <v:stroke dashstyle="dash" joinstyle="round"/>
              <v:formulas/>
              <v:path arrowok="t" o:connecttype="segments"/>
            </v:shape>
            <v:rect id="docshape208" o:spid="_x0000_s1109" style="position:absolute;left:7228;top:9016;width:284;height:284" stroked="f"/>
            <v:rect id="docshape209" o:spid="_x0000_s1108" style="position:absolute;left:7228;top:9016;width:284;height:284" filled="f" strokeweight=".15mm"/>
            <v:shape id="docshape210" o:spid="_x0000_s1107" style="position:absolute;left:7738;top:9158;width:737;height:2" coordorigin="7739,9158" coordsize="737,0" o:spt="100" adj="0,,0" path="m7739,9158r226,m8249,9158r227,e" filled="f" strokeweight=".15mm">
              <v:stroke dashstyle="dash" joinstyle="round"/>
              <v:formulas/>
              <v:path arrowok="t" o:connecttype="segments"/>
            </v:shape>
            <v:rect id="docshape211" o:spid="_x0000_s1106" style="position:absolute;left:7965;top:9016;width:284;height:284" stroked="f"/>
            <v:rect id="docshape212" o:spid="_x0000_s1105" style="position:absolute;left:7965;top:9016;width:284;height:284" filled="f" strokeweight=".15mm"/>
            <v:shape id="docshape213" o:spid="_x0000_s1104" style="position:absolute;left:8475;top:9158;width:737;height:2" coordorigin="8476,9158" coordsize="737,0" o:spt="100" adj="0,,0" path="m8476,9158r226,m8986,9158r227,e" filled="f" strokeweight=".15mm">
              <v:stroke dashstyle="dash" joinstyle="round"/>
              <v:formulas/>
              <v:path arrowok="t" o:connecttype="segments"/>
            </v:shape>
            <v:rect id="docshape214" o:spid="_x0000_s1103" style="position:absolute;left:8702;top:9016;width:284;height:284" stroked="f"/>
            <v:rect id="docshape215" o:spid="_x0000_s1102" style="position:absolute;left:8702;top:9016;width:284;height:284" filled="f" strokeweight=".15mm"/>
            <v:line id="_x0000_s1101" style="position:absolute" from="9213,9158" to="9439,9158" strokeweight=".15mm">
              <v:stroke dashstyle="dash"/>
            </v:line>
            <v:rect id="docshape216" o:spid="_x0000_s1100" style="position:absolute;left:9439;top:9016;width:284;height:284" stroked="f"/>
            <v:rect id="docshape217" o:spid="_x0000_s1099" style="position:absolute;left:9439;top:9016;width:284;height:284" filled="f" strokeweight=".15mm"/>
            <v:line id="_x0000_s1098" style="position:absolute" from="6038,9754" to="6265,9754" strokeweight=".15mm">
              <v:stroke dashstyle="dash"/>
            </v:line>
            <v:rect id="docshape218" o:spid="_x0000_s1097" style="position:absolute;left:5754;top:9611;width:284;height:284" stroked="f"/>
            <v:rect id="docshape219" o:spid="_x0000_s1096" style="position:absolute;left:5754;top:9611;width:284;height:284" filled="f" strokeweight=".15mm"/>
            <v:shape id="docshape220" o:spid="_x0000_s1095" style="position:absolute;left:6264;top:9753;width:737;height:2" coordorigin="6265,9754" coordsize="737,0" o:spt="100" adj="0,,0" path="m6265,9754r226,m6775,9754r227,e" filled="f" strokeweight=".15mm">
              <v:stroke dashstyle="dash" joinstyle="round"/>
              <v:formulas/>
              <v:path arrowok="t" o:connecttype="segments"/>
            </v:shape>
            <v:rect id="docshape221" o:spid="_x0000_s1094" style="position:absolute;left:6491;top:9611;width:284;height:284" stroked="f"/>
            <v:rect id="docshape222" o:spid="_x0000_s1093" style="position:absolute;left:6491;top:9611;width:284;height:284" filled="f" strokeweight=".15mm"/>
            <v:shape id="docshape223" o:spid="_x0000_s1092" style="position:absolute;left:7001;top:9753;width:737;height:2" coordorigin="7002,9754" coordsize="737,0" o:spt="100" adj="0,,0" path="m7002,9754r226,m7512,9754r227,e" filled="f" strokeweight=".15mm">
              <v:stroke dashstyle="dash" joinstyle="round"/>
              <v:formulas/>
              <v:path arrowok="t" o:connecttype="segments"/>
            </v:shape>
            <v:rect id="docshape224" o:spid="_x0000_s1091" style="position:absolute;left:7228;top:9611;width:284;height:284" stroked="f"/>
            <v:rect id="docshape225" o:spid="_x0000_s1090" style="position:absolute;left:7228;top:9611;width:284;height:284" filled="f" strokeweight=".15mm"/>
            <v:shape id="docshape226" o:spid="_x0000_s1089" style="position:absolute;left:7738;top:9753;width:737;height:2" coordorigin="7739,9754" coordsize="737,0" o:spt="100" adj="0,,0" path="m7739,9754r226,m8249,9754r227,e" filled="f" strokeweight=".15mm">
              <v:stroke dashstyle="dash" joinstyle="round"/>
              <v:formulas/>
              <v:path arrowok="t" o:connecttype="segments"/>
            </v:shape>
            <v:rect id="docshape227" o:spid="_x0000_s1088" style="position:absolute;left:7965;top:9611;width:284;height:284" stroked="f"/>
            <v:rect id="docshape228" o:spid="_x0000_s1087" style="position:absolute;left:7965;top:9611;width:284;height:284" filled="f" strokeweight=".15mm"/>
            <v:shape id="docshape229" o:spid="_x0000_s1086" style="position:absolute;left:8475;top:9753;width:737;height:2" coordorigin="8476,9754" coordsize="737,0" o:spt="100" adj="0,,0" path="m8476,9754r226,m8986,9754r227,e" filled="f" strokeweight=".15mm">
              <v:stroke dashstyle="dash" joinstyle="round"/>
              <v:formulas/>
              <v:path arrowok="t" o:connecttype="segments"/>
            </v:shape>
            <v:rect id="docshape230" o:spid="_x0000_s1085" style="position:absolute;left:8702;top:9611;width:284;height:284" stroked="f"/>
            <v:rect id="docshape231" o:spid="_x0000_s1084" style="position:absolute;left:8702;top:9611;width:284;height:284" filled="f" strokeweight=".15mm"/>
            <v:line id="_x0000_s1083" style="position:absolute" from="9213,9754" to="9439,9754" strokeweight=".15mm">
              <v:stroke dashstyle="dash"/>
            </v:line>
            <v:rect id="docshape232" o:spid="_x0000_s1082" style="position:absolute;left:9439;top:9611;width:284;height:284" stroked="f"/>
            <v:rect id="docshape233" o:spid="_x0000_s1081" style="position:absolute;left:9439;top:9611;width:284;height:284" filled="f" strokeweight=".15mm"/>
            <v:line id="_x0000_s1080" style="position:absolute" from="6038,10498" to="6265,10498" strokeweight=".15mm">
              <v:stroke dashstyle="dash"/>
            </v:line>
            <v:rect id="docshape234" o:spid="_x0000_s1079" style="position:absolute;left:5754;top:10355;width:284;height:284" stroked="f"/>
            <v:rect id="docshape235" o:spid="_x0000_s1078" style="position:absolute;left:5754;top:10355;width:284;height:284" filled="f" strokeweight=".15mm"/>
            <v:shape id="docshape236" o:spid="_x0000_s1077" style="position:absolute;left:6264;top:10497;width:737;height:2" coordorigin="6265,10498" coordsize="737,0" o:spt="100" adj="0,,0" path="m6265,10498r226,m6775,10498r227,e" filled="f" strokeweight=".15mm">
              <v:stroke dashstyle="dash" joinstyle="round"/>
              <v:formulas/>
              <v:path arrowok="t" o:connecttype="segments"/>
            </v:shape>
            <v:rect id="docshape237" o:spid="_x0000_s1076" style="position:absolute;left:6491;top:10355;width:284;height:284" stroked="f"/>
            <v:rect id="docshape238" o:spid="_x0000_s1075" style="position:absolute;left:6491;top:10355;width:284;height:284" filled="f" strokeweight=".15mm"/>
            <v:shape id="docshape239" o:spid="_x0000_s1074" style="position:absolute;left:7001;top:10497;width:737;height:2" coordorigin="7002,10498" coordsize="737,0" o:spt="100" adj="0,,0" path="m7002,10498r226,m7512,10498r227,e" filled="f" strokeweight=".15mm">
              <v:stroke dashstyle="dash" joinstyle="round"/>
              <v:formulas/>
              <v:path arrowok="t" o:connecttype="segments"/>
            </v:shape>
            <v:rect id="docshape240" o:spid="_x0000_s1073" style="position:absolute;left:7228;top:10355;width:284;height:284" stroked="f"/>
            <v:rect id="docshape241" o:spid="_x0000_s1072" style="position:absolute;left:7228;top:10355;width:284;height:284" filled="f" strokeweight=".15mm"/>
            <v:shape id="docshape242" o:spid="_x0000_s1071" style="position:absolute;left:7738;top:10497;width:737;height:2" coordorigin="7739,10498" coordsize="737,0" o:spt="100" adj="0,,0" path="m7739,10498r226,m8249,10498r227,e" filled="f" strokeweight=".15mm">
              <v:stroke dashstyle="dash" joinstyle="round"/>
              <v:formulas/>
              <v:path arrowok="t" o:connecttype="segments"/>
            </v:shape>
            <v:rect id="docshape243" o:spid="_x0000_s1070" style="position:absolute;left:7965;top:10355;width:284;height:284" stroked="f"/>
            <v:rect id="docshape244" o:spid="_x0000_s1069" style="position:absolute;left:7965;top:10355;width:284;height:284" filled="f" strokeweight=".15mm"/>
            <v:shape id="docshape245" o:spid="_x0000_s1068" style="position:absolute;left:8475;top:10497;width:737;height:2" coordorigin="8476,10498" coordsize="737,0" o:spt="100" adj="0,,0" path="m8476,10498r226,m8986,10498r227,e" filled="f" strokeweight=".15mm">
              <v:stroke dashstyle="dash" joinstyle="round"/>
              <v:formulas/>
              <v:path arrowok="t" o:connecttype="segments"/>
            </v:shape>
            <v:rect id="docshape246" o:spid="_x0000_s1067" style="position:absolute;left:8702;top:10355;width:284;height:284" stroked="f"/>
            <v:rect id="docshape247" o:spid="_x0000_s1066" style="position:absolute;left:8702;top:10355;width:284;height:284" filled="f" strokeweight=".15mm"/>
            <v:line id="_x0000_s1065" style="position:absolute" from="9213,10498" to="9439,10498" strokeweight=".15mm">
              <v:stroke dashstyle="dash"/>
            </v:line>
            <v:rect id="docshape248" o:spid="_x0000_s1064" style="position:absolute;left:9439;top:10355;width:284;height:284" stroked="f"/>
            <v:rect id="docshape249" o:spid="_x0000_s1063" style="position:absolute;left:9439;top:10355;width:284;height:284" filled="f" strokeweight=".15mm"/>
            <v:line id="_x0000_s1062" style="position:absolute" from="6038,11242" to="6265,11242" strokeweight=".15mm">
              <v:stroke dashstyle="dash"/>
            </v:line>
            <v:rect id="docshape250" o:spid="_x0000_s1061" style="position:absolute;left:5754;top:11100;width:284;height:284" stroked="f"/>
            <v:rect id="docshape251" o:spid="_x0000_s1060" style="position:absolute;left:5754;top:11100;width:284;height:284" filled="f" strokeweight=".15mm"/>
            <v:shape id="docshape252" o:spid="_x0000_s1059" style="position:absolute;left:6264;top:11241;width:737;height:2" coordorigin="6265,11242" coordsize="737,0" o:spt="100" adj="0,,0" path="m6265,11242r226,m6775,11242r227,e" filled="f" strokeweight=".15mm">
              <v:stroke dashstyle="dash" joinstyle="round"/>
              <v:formulas/>
              <v:path arrowok="t" o:connecttype="segments"/>
            </v:shape>
            <v:rect id="docshape253" o:spid="_x0000_s1058" style="position:absolute;left:6491;top:11100;width:284;height:284" stroked="f"/>
            <v:rect id="docshape254" o:spid="_x0000_s1057" style="position:absolute;left:6491;top:11100;width:284;height:284" filled="f" strokeweight=".15mm"/>
            <v:shape id="docshape255" o:spid="_x0000_s1056" style="position:absolute;left:7001;top:11241;width:737;height:2" coordorigin="7002,11242" coordsize="737,0" o:spt="100" adj="0,,0" path="m7002,11242r226,m7512,11242r227,e" filled="f" strokeweight=".15mm">
              <v:stroke dashstyle="dash" joinstyle="round"/>
              <v:formulas/>
              <v:path arrowok="t" o:connecttype="segments"/>
            </v:shape>
            <v:rect id="docshape256" o:spid="_x0000_s1055" style="position:absolute;left:7228;top:11100;width:284;height:284" stroked="f"/>
            <v:rect id="docshape257" o:spid="_x0000_s1054" style="position:absolute;left:7228;top:11100;width:284;height:284" filled="f" strokeweight=".15mm"/>
            <v:shape id="docshape258" o:spid="_x0000_s1053" style="position:absolute;left:7738;top:11241;width:737;height:2" coordorigin="7739,11242" coordsize="737,0" o:spt="100" adj="0,,0" path="m7739,11242r226,m8249,11242r227,e" filled="f" strokeweight=".15mm">
              <v:stroke dashstyle="dash" joinstyle="round"/>
              <v:formulas/>
              <v:path arrowok="t" o:connecttype="segments"/>
            </v:shape>
            <v:rect id="docshape259" o:spid="_x0000_s1052" style="position:absolute;left:7965;top:11100;width:284;height:284" stroked="f"/>
            <v:rect id="docshape260" o:spid="_x0000_s1051" style="position:absolute;left:7965;top:11100;width:284;height:284" filled="f" strokeweight=".15mm"/>
            <v:shape id="docshape261" o:spid="_x0000_s1050" style="position:absolute;left:8475;top:11241;width:737;height:2" coordorigin="8476,11242" coordsize="737,0" o:spt="100" adj="0,,0" path="m8476,11242r226,m8986,11242r227,e" filled="f" strokeweight=".15mm">
              <v:stroke dashstyle="dash" joinstyle="round"/>
              <v:formulas/>
              <v:path arrowok="t" o:connecttype="segments"/>
            </v:shape>
            <v:rect id="docshape262" o:spid="_x0000_s1049" style="position:absolute;left:8702;top:11100;width:284;height:284" stroked="f"/>
            <v:rect id="docshape263" o:spid="_x0000_s1048" style="position:absolute;left:8702;top:11100;width:284;height:284" filled="f" strokeweight=".15mm"/>
            <v:line id="_x0000_s1047" style="position:absolute" from="9213,11242" to="9439,11242" strokeweight=".15mm">
              <v:stroke dashstyle="dash"/>
            </v:line>
            <v:rect id="docshape264" o:spid="_x0000_s1046" style="position:absolute;left:9439;top:11100;width:284;height:284" stroked="f"/>
            <v:rect id="docshape265" o:spid="_x0000_s1045" style="position:absolute;left:9439;top:11100;width:284;height:284" filled="f" strokeweight=".15mm"/>
            <v:line id="_x0000_s1044" style="position:absolute" from="6038,13061" to="6265,13061" strokeweight=".15mm">
              <v:stroke dashstyle="dash"/>
            </v:line>
            <v:rect id="docshape266" o:spid="_x0000_s1043" style="position:absolute;left:5754;top:12918;width:284;height:284" stroked="f"/>
            <v:rect id="docshape267" o:spid="_x0000_s1042" style="position:absolute;left:5754;top:12918;width:284;height:284" filled="f" strokeweight=".15mm"/>
            <v:shape id="docshape268" o:spid="_x0000_s1041" style="position:absolute;left:6264;top:13060;width:737;height:2" coordorigin="6265,13061" coordsize="737,0" o:spt="100" adj="0,,0" path="m6265,13061r226,m6775,13061r227,e" filled="f" strokeweight=".15mm">
              <v:stroke dashstyle="dash" joinstyle="round"/>
              <v:formulas/>
              <v:path arrowok="t" o:connecttype="segments"/>
            </v:shape>
            <v:rect id="docshape269" o:spid="_x0000_s1040" style="position:absolute;left:6491;top:12918;width:284;height:284" stroked="f"/>
            <v:rect id="docshape270" o:spid="_x0000_s1039" style="position:absolute;left:6491;top:12918;width:284;height:284" filled="f" strokeweight=".15mm"/>
            <v:shape id="docshape271" o:spid="_x0000_s1038" style="position:absolute;left:7001;top:13060;width:737;height:2" coordorigin="7002,13061" coordsize="737,0" o:spt="100" adj="0,,0" path="m7002,13061r226,m7512,13061r227,e" filled="f" strokeweight=".15mm">
              <v:stroke dashstyle="dash" joinstyle="round"/>
              <v:formulas/>
              <v:path arrowok="t" o:connecttype="segments"/>
            </v:shape>
            <v:rect id="docshape272" o:spid="_x0000_s1037" style="position:absolute;left:7228;top:12918;width:284;height:284" stroked="f"/>
            <v:rect id="docshape273" o:spid="_x0000_s1036" style="position:absolute;left:7228;top:12918;width:284;height:284" filled="f" strokeweight=".15mm"/>
            <v:shape id="docshape274" o:spid="_x0000_s1035" style="position:absolute;left:7738;top:13060;width:737;height:2" coordorigin="7739,13061" coordsize="737,0" o:spt="100" adj="0,,0" path="m7739,13061r226,m8249,13061r227,e" filled="f" strokeweight=".15mm">
              <v:stroke dashstyle="dash" joinstyle="round"/>
              <v:formulas/>
              <v:path arrowok="t" o:connecttype="segments"/>
            </v:shape>
            <v:rect id="docshape275" o:spid="_x0000_s1034" style="position:absolute;left:7965;top:12918;width:284;height:284" stroked="f"/>
            <v:rect id="docshape276" o:spid="_x0000_s1033" style="position:absolute;left:7965;top:12918;width:284;height:284" filled="f" strokeweight=".15mm"/>
            <v:shape id="docshape277" o:spid="_x0000_s1032" style="position:absolute;left:8475;top:13060;width:737;height:2" coordorigin="8476,13061" coordsize="737,0" o:spt="100" adj="0,,0" path="m8476,13061r226,m8986,13061r227,e" filled="f" strokeweight=".15mm">
              <v:stroke dashstyle="dash" joinstyle="round"/>
              <v:formulas/>
              <v:path arrowok="t" o:connecttype="segments"/>
            </v:shape>
            <v:rect id="docshape278" o:spid="_x0000_s1031" style="position:absolute;left:8702;top:12918;width:284;height:284" stroked="f"/>
            <v:rect id="docshape279" o:spid="_x0000_s1030" style="position:absolute;left:8702;top:12918;width:284;height:284" filled="f" strokeweight=".15mm"/>
            <v:line id="_x0000_s1029" style="position:absolute" from="9213,13061" to="9439,13061" strokeweight=".15mm">
              <v:stroke dashstyle="dash"/>
            </v:line>
            <v:rect id="docshape280" o:spid="_x0000_s1028" style="position:absolute;left:9439;top:12918;width:284;height:284" stroked="f"/>
            <v:rect id="docshape281" o:spid="_x0000_s1027" style="position:absolute;left:9439;top:12918;width:284;height:284" filled="f" strokeweight=".15mm"/>
            <w10:wrap anchorx="page" anchory="page"/>
          </v:group>
        </w:pict>
      </w:r>
    </w:p>
    <w:p w:rsidR="00786180" w:rsidRDefault="00026085">
      <w:pPr>
        <w:spacing w:before="91" w:line="261" w:lineRule="auto"/>
        <w:ind w:left="1722" w:hanging="1479"/>
        <w:rPr>
          <w:b/>
          <w:sz w:val="28"/>
        </w:rPr>
      </w:pPr>
      <w:r>
        <w:rPr>
          <w:b/>
          <w:sz w:val="28"/>
        </w:rPr>
        <w:t>Viel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Dank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hr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eilnahme!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rag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un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weiter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nformation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steh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 xml:space="preserve">wir Ihnen gerne per E-Mail zur Verfügung: </w:t>
      </w:r>
      <w:hyperlink r:id="rId12">
        <w:r>
          <w:rPr>
            <w:b/>
            <w:sz w:val="28"/>
          </w:rPr>
          <w:t>co</w:t>
        </w:r>
        <w:r>
          <w:rPr>
            <w:b/>
            <w:sz w:val="28"/>
          </w:rPr>
          <w:t>vbot@charite.de</w:t>
        </w:r>
      </w:hyperlink>
    </w:p>
    <w:sectPr w:rsidR="00786180">
      <w:type w:val="continuous"/>
      <w:pgSz w:w="11910" w:h="16840"/>
      <w:pgMar w:top="740" w:right="660" w:bottom="280" w:left="760" w:header="34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085" w:rsidRDefault="00026085">
      <w:r>
        <w:separator/>
      </w:r>
    </w:p>
  </w:endnote>
  <w:endnote w:type="continuationSeparator" w:id="0">
    <w:p w:rsidR="00026085" w:rsidRDefault="0002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Default="006462C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Pr="006462C1" w:rsidRDefault="006462C1">
    <w:pPr>
      <w:pStyle w:val="Fuzeile"/>
      <w:rPr>
        <w:lang w:val="en-US"/>
      </w:rPr>
    </w:pPr>
    <w:r w:rsidRPr="006462C1">
      <w:rPr>
        <w:lang w:val="en-US"/>
      </w:rPr>
      <w:t>Manuscript</w:t>
    </w:r>
    <w:r>
      <w:rPr>
        <w:lang w:val="en-US"/>
      </w:rPr>
      <w:t xml:space="preserve"> title</w:t>
    </w:r>
    <w:r w:rsidRPr="006462C1">
      <w:rPr>
        <w:lang w:val="en-US"/>
      </w:rPr>
      <w:t>: Prospective Mixed Methods Study Evaluating the Potential of a Voicebot (CovBot) to Relieve German Health Authorities During the COVID-19 Infodemic</w:t>
    </w:r>
  </w:p>
  <w:p w:rsidR="006462C1" w:rsidRPr="006462C1" w:rsidRDefault="006462C1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Default="006462C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085" w:rsidRDefault="00026085">
      <w:r>
        <w:separator/>
      </w:r>
    </w:p>
  </w:footnote>
  <w:footnote w:type="continuationSeparator" w:id="0">
    <w:p w:rsidR="00026085" w:rsidRDefault="000260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Default="006462C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Pr="006462C1" w:rsidRDefault="006462C1">
    <w:pPr>
      <w:pStyle w:val="Kopfzeile"/>
      <w:rPr>
        <w:b/>
        <w:sz w:val="24"/>
        <w:szCs w:val="24"/>
        <w:lang w:val="en-US"/>
      </w:rPr>
    </w:pPr>
    <w:r w:rsidRPr="006462C1">
      <w:rPr>
        <w:b/>
        <w:sz w:val="24"/>
        <w:szCs w:val="24"/>
        <w:lang w:val="en-US"/>
      </w:rPr>
      <w:t xml:space="preserve">CovBot pre-deployment questionnaire </w:t>
    </w:r>
    <w:bookmarkStart w:id="0" w:name="_GoBack"/>
    <w:bookmarkEnd w:id="0"/>
  </w:p>
  <w:p w:rsidR="00786180" w:rsidRPr="006462C1" w:rsidRDefault="00786180">
    <w:pPr>
      <w:pStyle w:val="Textkrper"/>
      <w:spacing w:line="14" w:lineRule="auto"/>
      <w:rPr>
        <w:b/>
        <w:sz w:val="24"/>
        <w:szCs w:val="24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2C1" w:rsidRDefault="006462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86180"/>
    <w:rsid w:val="00026085"/>
    <w:rsid w:val="00181109"/>
    <w:rsid w:val="006462C1"/>
    <w:rsid w:val="0078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4979CD"/>
  <w15:docId w15:val="{92220DA0-3819-4F14-ABFE-006E18C6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  <w:lang w:val="de-DE"/>
    </w:rPr>
  </w:style>
  <w:style w:type="paragraph" w:styleId="berschrift1">
    <w:name w:val="heading 1"/>
    <w:basedOn w:val="Standard"/>
    <w:uiPriority w:val="1"/>
    <w:qFormat/>
    <w:pPr>
      <w:spacing w:before="233"/>
      <w:ind w:left="912" w:hanging="794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6462C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462C1"/>
    <w:rPr>
      <w:rFonts w:ascii="Times New Roman" w:eastAsia="Times New Roman" w:hAnsi="Times New Roman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462C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462C1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mailto:covbot@charite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338</Characters>
  <Application>Microsoft Office Word</Application>
  <DocSecurity>0</DocSecurity>
  <Lines>27</Lines>
  <Paragraphs>7</Paragraphs>
  <ScaleCrop>false</ScaleCrop>
  <Company>Charité Universitaetsmedizin Berlin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XML Document</dc:title>
  <dc:subject>queXML</dc:subject>
  <dc:creator>Adam Zammit &lt;adam.zammit@acspri.org.au&gt;</dc:creator>
  <cp:keywords>queXML queXF</cp:keywords>
  <cp:lastModifiedBy>Voelskow, Vanessa</cp:lastModifiedBy>
  <cp:revision>3</cp:revision>
  <dcterms:created xsi:type="dcterms:W3CDTF">2023-04-29T15:15:00Z</dcterms:created>
  <dcterms:modified xsi:type="dcterms:W3CDTF">2023-04-2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2T00:00:00Z</vt:filetime>
  </property>
  <property fmtid="{D5CDD505-2E9C-101B-9397-08002B2CF9AE}" pid="3" name="Creator">
    <vt:lpwstr>queXMLPDF (http://quexml.sourceforge.net)</vt:lpwstr>
  </property>
  <property fmtid="{D5CDD505-2E9C-101B-9397-08002B2CF9AE}" pid="4" name="LastSaved">
    <vt:filetime>2023-04-29T00:00:00Z</vt:filetime>
  </property>
  <property fmtid="{D5CDD505-2E9C-101B-9397-08002B2CF9AE}" pid="5" name="Producer">
    <vt:lpwstr>TCPDF 6.3.5 (http://www.tcpdf.org)</vt:lpwstr>
  </property>
</Properties>
</file>